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9.jpeg" ContentType="image/jpeg"/>
  <Override PartName="/word/media/image2.wmf" ContentType="image/x-wmf"/>
  <Override PartName="/word/media/image3.wmf" ContentType="image/x-wmf"/>
  <Override PartName="/word/media/image8.jpeg" ContentType="image/jpeg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10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  <w:t>Organic treatment (G1)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23495</wp:posOffset>
                </wp:positionV>
                <wp:extent cx="5486400" cy="141414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86400" cy="141414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6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792"/>
                              <w:gridCol w:w="3081"/>
                              <w:gridCol w:w="2767"/>
                            </w:tblGrid>
                            <w:tr>
                              <w:trPr/>
                              <w:tc>
                                <w:tcPr>
                                  <w:tcW w:w="279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08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76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0" w:after="0"/>
                                    <w:jc w:val="both"/>
                                    <w:rPr>
                                      <w:rFonts w:ascii="Times New Roman" w:hAnsi="Times New Roman" w:eastAsia="Calibri" w:cs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pPr>
                                  <w:r>
                                    <w:rPr>
                                      <w:rFonts w:eastAsia="Calibri" w:cs="Times New Roman" w:ascii="Times New Roman" w:hAnsi="Times New Roman"/>
                                      <w:iCs/>
                                      <w:sz w:val="24"/>
                                      <w:szCs w:val="24"/>
                                      <w:lang w:val="en-US" w:eastAsia="en-US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2pt;height:111.35pt;mso-wrap-distance-left:0pt;mso-wrap-distance-right:9pt;mso-wrap-distance-top:0pt;mso-wrap-distance-bottom:0pt;margin-top:-1.8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6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792"/>
                        <w:gridCol w:w="3081"/>
                        <w:gridCol w:w="2767"/>
                      </w:tblGrid>
                      <w:tr>
                        <w:trPr/>
                        <w:tc>
                          <w:tcPr>
                            <w:tcW w:w="279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pict>
                                <v:shapetype id="_x0000_t5" coordsize="21600,21600" o:spt="5" adj="10800" path="m,21600l@0,l21600,21600xe">
                                  <v:stroke joinstyle="miter"/>
                                  <v:formulas>
                                    <v:f eqn="val #0"/>
                                    <v:f eqn="prod 1 @0 2"/>
                                    <v:f eqn="sum @1 10800 0"/>
                                  </v:formulas>
                                  <v:path gradientshapeok="t" o:connecttype="rect" textboxrect="@1,10800,@2,21600"/>
                                  <v:handles>
                                    <v:h position="@0,0"/>
                                  </v:handles>
                                </v:shapetype>
                                <v:shape id="shape_0" ID="Isosceles Triangle 112" fillcolor="#006600" stroked="t" o:allowincell="t" style="position:absolute;margin-left:6pt;margin-top:8.7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3" fillcolor="#006600" stroked="t" o:allowincell="t" style="position:absolute;margin-left:5.4pt;margin-top:29.6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4" fillcolor="#006600" stroked="t" o:allowincell="t" style="position:absolute;margin-left:5.25pt;margin-top:52.6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5" fillcolor="#006600" stroked="t" o:allowincell="t" style="position:absolute;margin-left:6.25pt;margin-top:73.9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6" fillcolor="#006600" stroked="t" o:allowincell="t" style="position:absolute;margin-left:6.3pt;margin-top:94.6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7" fillcolor="#006600" stroked="t" o:allowincell="t" style="position:absolute;margin-left:31.2pt;margin-top:8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8" fillcolor="#006600" stroked="t" o:allowincell="t" style="position:absolute;margin-left:30.6pt;margin-top:29.0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19" fillcolor="#006600" stroked="t" o:allowincell="t" style="position:absolute;margin-left:31pt;margin-top:52.0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0" fillcolor="#006600" stroked="t" o:allowincell="t" style="position:absolute;margin-left:31.45pt;margin-top:73.3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1" fillcolor="#006600" stroked="t" o:allowincell="t" style="position:absolute;margin-left:31.5pt;margin-top:94.0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2" fillcolor="#006600" stroked="t" o:allowincell="t" style="position:absolute;margin-left:56.4pt;margin-top:8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3" fillcolor="#006600" stroked="t" o:allowincell="t" style="position:absolute;margin-left:55.8pt;margin-top:29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4" fillcolor="#006600" stroked="t" o:allowincell="t" style="position:absolute;margin-left:56.2pt;margin-top:52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5" fillcolor="#006600" stroked="t" o:allowincell="t" style="position:absolute;margin-left:56.65pt;margin-top:73.7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6" fillcolor="#006600" stroked="t" o:allowincell="t" style="position:absolute;margin-left:56.7pt;margin-top:94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7" fillcolor="#006600" stroked="t" o:allowincell="t" style="position:absolute;margin-left:83.5pt;margin-top:9.1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8" fillcolor="#006600" stroked="t" o:allowincell="t" style="position:absolute;margin-left:82.9pt;margin-top:30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29" fillcolor="#006600" stroked="t" o:allowincell="t" style="position:absolute;margin-left:83.3pt;margin-top:53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0" fillcolor="#006600" stroked="t" o:allowincell="t" style="position:absolute;margin-left:83.75pt;margin-top:74.3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1" fillcolor="#006600" stroked="t" o:allowincell="t" style="position:absolute;margin-left:83.8pt;margin-top:95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2" fillcolor="#006600" stroked="t" o:allowincell="t" style="position:absolute;margin-left:112.85pt;margin-top:9.1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3" fillcolor="#006600" stroked="t" o:allowincell="t" style="position:absolute;margin-left:112.25pt;margin-top:30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4" fillcolor="#006600" stroked="t" o:allowincell="t" style="position:absolute;margin-left:112.65pt;margin-top:53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5" fillcolor="#006600" stroked="t" o:allowincell="t" style="position:absolute;margin-left:113.1pt;margin-top:74.3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6" fillcolor="#006600" stroked="t" o:allowincell="t" style="position:absolute;margin-left:113.15pt;margin-top:95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group id="shape_0" alt="Group 187" style="position:absolute;margin-left:97.45pt;margin-top:18.75pt;width:48.95pt;height:17.25pt" coordorigin="1949,375" coordsize="979,345">
                                  <v:shapetype id="_x0000_t202" coordsize="21600,21600" o:spt="202" path="m,l,21600l21600,21600l21600,xe">
                                    <v:stroke joinstyle="miter"/>
                                    <v:path gradientshapeok="t" o:connecttype="rect"/>
                                  </v:shapetype>
                                  <v:shape id="shape_0" stroked="f" o:allowincell="t" style="position:absolute;left:1950;top:375;width:978;height:344;mso-wrap-style:square;v-text-anchor:top;rotation:90" type="_x0000_t202">
                                    <v:textbox style="layout-flow:vertical"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0"/>
                                              <w:rFonts w:ascii="Calibri" w:hAnsi="Calibri" w:eastAsia="Times New Roman" w:cs="Mangal"/>
                                              <w:color w:val="auto"/>
                                              <w:lang w:val="en-IN" w:bidi="hi-IN"/>
                                            </w:rPr>
                                            <w:t xml:space="preserve">  </w:t>
                                          </w: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ascii="Calibri" w:hAnsi="Calibri" w:eastAsia="Times New Roman" w:cs="Mangal"/>
                                              <w:color w:val="auto"/>
                                              <w:lang w:val="en-IN" w:bidi="hi-IN"/>
                                            </w:rPr>
                                            <w:t>10  M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type id="_x0000_t32" coordsize="21600,21600" o:spt="32" path="m,l21600,21600nfe">
                                    <v:stroke joinstyle="miter"/>
                                    <v:path gradientshapeok="t" o:connecttype="rect" textboxrect="0,0,21600,21600"/>
                                  </v:shapetype>
                                  <v:shape id="shape_0" ID="Straight Arrow Connector 189" stroked="t" o:allowincell="t" style="position:absolute;left:2825;top:571;width:0;height:0" type="_x0000_t32">
                                    <v:stroke color="black" weight="9360" endarrow="block" endarrowwidth="medium" endarrowlength="medium" joinstyle="miter" endcap="flat"/>
                                    <v:fill o:detectmouseclick="t" on="false"/>
                                    <w10:wrap type="none"/>
                                  </v:shape>
                                  <v:shape id="shape_0" ID="Straight Arrow Connector 190" stroked="t" o:allowincell="t" style="position:absolute;left:2210;top:571;width:0;height:0" type="_x0000_t32">
                                    <v:stroke color="black" weight="3240" endarrow="block" endarrowwidth="medium" endarrowlength="medium" joinstyle="miter" endcap="flat"/>
                                    <v:fill o:detectmouseclick="t" on="false"/>
                                    <w10:wrap type="none"/>
                                  </v:shape>
                                </v:group>
                              </w:pict>
                              <w:pict>
                                <v:group id="shape_0" alt="Group 191" style="position:absolute;margin-left:24.2pt;margin-top:14.05pt;width:48.95pt;height:17.25pt" coordorigin="484,281" coordsize="979,345">
                                  <v:shape id="shape_0" stroked="f" o:allowincell="t" style="position:absolute;left:484;top:281;width:978;height:344;mso-wrap-style:square;v-text-anchor:top" type="_x0000_t202">
                                    <v:textbox>
                                      <w:txbxContent>
                                        <w:p>
                                          <w:pPr>
                                            <w:overflowPunct w:val="false"/>
                                            <w:bidi w:val="0"/>
                                            <w:spacing w:before="0" w:after="200" w:lineRule="auto" w:line="276"/>
                                            <w:rPr/>
                                          </w:pPr>
                                          <w:r>
                                            <w:rPr>
                                              <w:kern w:val="2"/>
                                              <w:sz w:val="22"/>
                                              <w:szCs w:val="20"/>
                                              <w:rFonts w:ascii="Calibri" w:hAnsi="Calibri" w:eastAsia="Times New Roman" w:cs="Mangal"/>
                                              <w:color w:val="auto"/>
                                              <w:lang w:val="en-IN" w:bidi="hi-IN"/>
                                            </w:rPr>
                                            <w:t xml:space="preserve">    </w:t>
                                          </w:r>
                                          <w:r>
                                            <w:rPr>
                                              <w:kern w:val="2"/>
                                              <w:sz w:val="10"/>
                                              <w:szCs w:val="10"/>
                                              <w:rFonts w:ascii="Calibri" w:hAnsi="Calibri" w:eastAsia="Times New Roman" w:cs="Mangal"/>
                                              <w:color w:val="auto"/>
                                              <w:lang w:val="en-IN" w:bidi="hi-IN"/>
                                            </w:rPr>
                                            <w:t>10 M</w:t>
                                          </w:r>
                                        </w:p>
                                      </w:txbxContent>
                                    </v:textbox>
                                    <v:fill o:detectmouseclick="t" on="false"/>
                                    <v:stroke color="#3465a4" joinstyle="round" endcap="flat"/>
                                    <w10:wrap type="none"/>
                                  </v:shape>
                                  <v:shape id="shape_0" ID="Straight Arrow Connector 193" stroked="t" o:allowincell="t" style="position:absolute;left:550;top:420;width:0;height:0" type="_x0000_t32">
                                    <v:stroke color="black" weight="9360" endarrow="block" endarrowwidth="medium" endarrowlength="medium" joinstyle="miter" endcap="flat"/>
                                    <v:fill o:detectmouseclick="t" on="false"/>
                                    <w10:wrap type="none"/>
                                  </v:shape>
                                  <v:shape id="shape_0" ID="Straight Arrow Connector 194" stroked="t" o:allowincell="t" style="position:absolute;left:1326;top:408;width:0;height:0" type="_x0000_t32">
                                    <v:stroke color="black" weight="9360" endarrow="block" endarrowwidth="medium" endarrowlength="medium" joinstyle="miter" endcap="flat"/>
                                    <v:fill o:detectmouseclick="t" on="false"/>
                                    <w10:wrap type="none"/>
                                  </v:shape>
                                </v:group>
                              </w:pic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pict>
                                <v:shape id="shape_0" stroked="f" o:allowincell="t" style="position:absolute;margin-left:-38.9pt;margin-top:19.55pt;width:40.3pt;height:25.85pt;mso-wrap-style:square;v-text-anchor:top;rotation:90" type="_x0000_t202">
                                  <v:textbox style="layout-flow:vertical">
                                    <w:txbxContent>
                                      <w:p>
                                        <w:pPr>
                                          <w:overflowPunct w:val="false"/>
                                          <w:bidi w:val="0"/>
                                          <w:spacing w:before="0" w:after="200" w:lineRule="auto" w:line="276"/>
                                          <w:rPr/>
                                        </w:pP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IN" w:bidi="hi-IN"/>
                                          </w:rPr>
                                          <w:t>50</w:t>
                                        </w:r>
                                        <w:r>
                                          <w:rPr>
                                            <w:kern w:val="2"/>
                                            <w:sz w:val="24"/>
                                            <w:szCs w:val="24"/>
                                            <w:iCs/>
                                            <w:rFonts w:ascii="Times New Roman" w:hAnsi="Times New Roman" w:eastAsia="Times New Roman" w:cs="Times New Roman"/>
                                            <w:color w:val="auto"/>
                                            <w:lang w:val="en-IN" w:bidi="hi-IN"/>
                                          </w:rPr>
                                          <w:t>x50</w:t>
                                        </w:r>
                                      </w:p>
                                    </w:txbxContent>
                                  </v:textbox>
                                  <v:fill o:detectmouseclick="t" on="false"/>
                                  <v:stroke color="#3465a4" joinstyle="round" endcap="flat"/>
                                  <w10:wrap type="none"/>
                                </v:shape>
                              </w:pict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</w:rPr>
                            </w:r>
                          </w:p>
                        </w:tc>
                        <w:tc>
                          <w:tcPr>
                            <w:tcW w:w="308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pict>
                                <v:shape id="shape_0" ID="Isosceles Triangle 137" fillcolor="#006600" stroked="t" o:allowincell="t" style="position:absolute;margin-left:14.55pt;margin-top:7.4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8" fillcolor="#006600" stroked="t" o:allowincell="t" style="position:absolute;margin-left:13.95pt;margin-top:28.4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39" fillcolor="#006600" stroked="t" o:allowincell="t" style="position:absolute;margin-left:13.8pt;margin-top:51.3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0" fillcolor="#006600" stroked="t" o:allowincell="t" style="position:absolute;margin-left:14.8pt;margin-top:72.6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1" fillcolor="#006600" stroked="t" o:allowincell="t" style="position:absolute;margin-left:14.85pt;margin-top:93.4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2" fillcolor="#006600" stroked="t" o:allowincell="t" style="position:absolute;margin-left:39.75pt;margin-top:6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3" fillcolor="#006600" stroked="t" o:allowincell="t" style="position:absolute;margin-left:39.15pt;margin-top:27.8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4" fillcolor="#006600" stroked="t" o:allowincell="t" style="position:absolute;margin-left:39.55pt;margin-top:50.8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5" fillcolor="#006600" stroked="t" o:allowincell="t" style="position:absolute;margin-left:40pt;margin-top:72.0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6" fillcolor="#006600" stroked="t" o:allowincell="t" style="position:absolute;margin-left:40.05pt;margin-top:92.8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7" fillcolor="#006600" stroked="t" o:allowincell="t" style="position:absolute;margin-left:64.95pt;margin-top:7.3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8" fillcolor="#006600" stroked="t" o:allowincell="t" style="position:absolute;margin-left:64.35pt;margin-top:28.2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49" fillcolor="#006600" stroked="t" o:allowincell="t" style="position:absolute;margin-left:64.75pt;margin-top:51.2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0" fillcolor="#006600" stroked="t" o:allowincell="t" style="position:absolute;margin-left:65.2pt;margin-top:72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1" fillcolor="#006600" stroked="t" o:allowincell="t" style="position:absolute;margin-left:65.25pt;margin-top:93.2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2" fillcolor="#006600" stroked="t" o:allowincell="t" style="position:absolute;margin-left:92.05pt;margin-top:7.9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3" fillcolor="#006600" stroked="t" o:allowincell="t" style="position:absolute;margin-left:91.45pt;margin-top:28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4" fillcolor="#006600" stroked="t" o:allowincell="t" style="position:absolute;margin-left:91.85pt;margin-top:51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5" fillcolor="#006600" stroked="t" o:allowincell="t" style="position:absolute;margin-left:92.3pt;margin-top:73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6" fillcolor="#006600" stroked="t" o:allowincell="t" style="position:absolute;margin-left:92.35pt;margin-top:93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7" fillcolor="#006600" stroked="t" o:allowincell="t" style="position:absolute;margin-left:121.4pt;margin-top:7.9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8" fillcolor="#006600" stroked="t" o:allowincell="t" style="position:absolute;margin-left:120.8pt;margin-top:28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59" fillcolor="#006600" stroked="t" o:allowincell="t" style="position:absolute;margin-left:121.2pt;margin-top:51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0" fillcolor="#006600" stroked="t" o:allowincell="t" style="position:absolute;margin-left:121.65pt;margin-top:73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1" fillcolor="#006600" stroked="t" o:allowincell="t" style="position:absolute;margin-left:121.75pt;margin-top:93.8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  <w:tc>
                          <w:tcPr>
                            <w:tcW w:w="276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0" w:after="0"/>
                              <w:jc w:val="both"/>
                              <w:rPr>
                                <w:rFonts w:ascii="Times New Roman" w:hAnsi="Times New Roman" w:eastAsia="Calibri" w:cs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</w:pPr>
                            <w:r>
                              <w:rPr>
                                <w:rFonts w:eastAsia="Calibri" w:cs="Times New Roman" w:ascii="Times New Roman" w:hAnsi="Times New Roman"/>
                                <w:iCs/>
                                <w:sz w:val="24"/>
                                <w:szCs w:val="24"/>
                                <w:lang w:val="en-US" w:eastAsia="en-US"/>
                              </w:rPr>
                              <w:pict>
                                <v:shape id="shape_0" ID="Isosceles Triangle 162" fillcolor="#006600" stroked="t" o:allowincell="t" style="position:absolute;margin-left:5.65pt;margin-top:9.2pt;width:8.75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3" fillcolor="#006600" stroked="t" o:allowincell="t" style="position:absolute;margin-left:5.05pt;margin-top:30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4" fillcolor="#006600" stroked="t" o:allowincell="t" style="position:absolute;margin-left:4.9pt;margin-top:53.0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5" fillcolor="#006600" stroked="t" o:allowincell="t" style="position:absolute;margin-left:5.9pt;margin-top:74.3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6" fillcolor="#006600" stroked="t" o:allowincell="t" style="position:absolute;margin-left:5.95pt;margin-top:95.1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7" fillcolor="#006600" stroked="t" o:allowincell="t" style="position:absolute;margin-left:30.85pt;margin-top:8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8" fillcolor="#006600" stroked="t" o:allowincell="t" style="position:absolute;margin-left:30.25pt;margin-top:29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69" fillcolor="#006600" stroked="t" o:allowincell="t" style="position:absolute;margin-left:30.65pt;margin-top:52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0" fillcolor="#006600" stroked="t" o:allowincell="t" style="position:absolute;margin-left:31.1pt;margin-top:73.7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1" fillcolor="#006600" stroked="t" o:allowincell="t" style="position:absolute;margin-left:31.15pt;margin-top:94.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2" fillcolor="#006600" stroked="t" o:allowincell="t" style="position:absolute;margin-left:56.05pt;margin-top:9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3" fillcolor="#006600" stroked="t" o:allowincell="t" style="position:absolute;margin-left:55.45pt;margin-top:29.9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4" fillcolor="#006600" stroked="t" o:allowincell="t" style="position:absolute;margin-left:55.85pt;margin-top:52.9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5" fillcolor="#006600" stroked="t" o:allowincell="t" style="position:absolute;margin-left:56.3pt;margin-top:74.2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6" fillcolor="#006600" stroked="t" o:allowincell="t" style="position:absolute;margin-left:56.35pt;margin-top:94.9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7" fillcolor="#006600" stroked="t" o:allowincell="t" style="position:absolute;margin-left:83.15pt;margin-top:9.6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8" fillcolor="#006600" stroked="t" o:allowincell="t" style="position:absolute;margin-left:82.55pt;margin-top:30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79" fillcolor="#006600" stroked="t" o:allowincell="t" style="position:absolute;margin-left:82.95pt;margin-top:53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0" fillcolor="#006600" stroked="t" o:allowincell="t" style="position:absolute;margin-left:83.4pt;margin-top:74.8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1" fillcolor="#006600" stroked="t" o:allowincell="t" style="position:absolute;margin-left:83.45pt;margin-top:95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2" fillcolor="#006600" stroked="t" o:allowincell="t" style="position:absolute;margin-left:112.5pt;margin-top:9.6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3" fillcolor="#006600" stroked="t" o:allowincell="t" style="position:absolute;margin-left:111.9pt;margin-top:30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4" fillcolor="#006600" stroked="t" o:allowincell="t" style="position:absolute;margin-left:112.3pt;margin-top:53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5" fillcolor="#006600" stroked="t" o:allowincell="t" style="position:absolute;margin-left:112.75pt;margin-top:74.8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  <w:pict>
                                <v:shape id="shape_0" ID="Isosceles Triangle 186" fillcolor="#006600" stroked="t" o:allowincell="t" style="position:absolute;margin-left:112.8pt;margin-top:95.55pt;width:8.7pt;height:6.85pt;mso-wrap-style:none;v-text-anchor:middle" type="_x0000_t5">
                                  <v:fill o:detectmouseclick="t" type="solid" color2="#ff99ff"/>
                                  <v:stroke color="#00b050" weight="9360" joinstyle="miter" endcap="flat"/>
                                  <w10:wrap type="none"/>
                                </v:shape>
                              </w:pic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1" allowOverlap="1" relativeHeight="91">
                <wp:simplePos x="0" y="0"/>
                <wp:positionH relativeFrom="column">
                  <wp:posOffset>76200</wp:posOffset>
                </wp:positionH>
                <wp:positionV relativeFrom="paragraph">
                  <wp:posOffset>110490</wp:posOffset>
                </wp:positionV>
                <wp:extent cx="111125" cy="87630"/>
                <wp:effectExtent l="9525" t="9525" r="8255" b="5715"/>
                <wp:wrapNone/>
                <wp:docPr id="80" name="Isosceles Triangle 11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2" fillcolor="#006600" stroked="t" o:allowincell="t" style="position:absolute;margin-left:6pt;margin-top:8.7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2">
                <wp:simplePos x="0" y="0"/>
                <wp:positionH relativeFrom="column">
                  <wp:posOffset>68580</wp:posOffset>
                </wp:positionH>
                <wp:positionV relativeFrom="paragraph">
                  <wp:posOffset>376555</wp:posOffset>
                </wp:positionV>
                <wp:extent cx="111125" cy="87630"/>
                <wp:effectExtent l="9525" t="9525" r="8255" b="5715"/>
                <wp:wrapNone/>
                <wp:docPr id="81" name="Isosceles Triangle 11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3" fillcolor="#006600" stroked="t" o:allowincell="t" style="position:absolute;margin-left:5.4pt;margin-top:29.6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3">
                <wp:simplePos x="0" y="0"/>
                <wp:positionH relativeFrom="column">
                  <wp:posOffset>66675</wp:posOffset>
                </wp:positionH>
                <wp:positionV relativeFrom="paragraph">
                  <wp:posOffset>668020</wp:posOffset>
                </wp:positionV>
                <wp:extent cx="111125" cy="87630"/>
                <wp:effectExtent l="9525" t="9525" r="8255" b="5715"/>
                <wp:wrapNone/>
                <wp:docPr id="82" name="Isosceles Triangle 11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4" fillcolor="#006600" stroked="t" o:allowincell="t" style="position:absolute;margin-left:5.25pt;margin-top:52.6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4">
                <wp:simplePos x="0" y="0"/>
                <wp:positionH relativeFrom="column">
                  <wp:posOffset>79375</wp:posOffset>
                </wp:positionH>
                <wp:positionV relativeFrom="paragraph">
                  <wp:posOffset>938530</wp:posOffset>
                </wp:positionV>
                <wp:extent cx="111125" cy="87630"/>
                <wp:effectExtent l="9525" t="9525" r="8255" b="5715"/>
                <wp:wrapNone/>
                <wp:docPr id="83" name="Isosceles Triangle 11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5" fillcolor="#006600" stroked="t" o:allowincell="t" style="position:absolute;margin-left:6.25pt;margin-top:73.9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5">
                <wp:simplePos x="0" y="0"/>
                <wp:positionH relativeFrom="column">
                  <wp:posOffset>80010</wp:posOffset>
                </wp:positionH>
                <wp:positionV relativeFrom="paragraph">
                  <wp:posOffset>1202055</wp:posOffset>
                </wp:positionV>
                <wp:extent cx="111125" cy="87630"/>
                <wp:effectExtent l="9525" t="9525" r="8255" b="5715"/>
                <wp:wrapNone/>
                <wp:docPr id="84" name="Isosceles Triangle 11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6" fillcolor="#006600" stroked="t" o:allowincell="t" style="position:absolute;margin-left:6.3pt;margin-top:94.6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6">
                <wp:simplePos x="0" y="0"/>
                <wp:positionH relativeFrom="column">
                  <wp:posOffset>396240</wp:posOffset>
                </wp:positionH>
                <wp:positionV relativeFrom="paragraph">
                  <wp:posOffset>102870</wp:posOffset>
                </wp:positionV>
                <wp:extent cx="111125" cy="87630"/>
                <wp:effectExtent l="9525" t="9525" r="8255" b="5715"/>
                <wp:wrapNone/>
                <wp:docPr id="85" name="Isosceles Triangle 11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7" fillcolor="#006600" stroked="t" o:allowincell="t" style="position:absolute;margin-left:31.2pt;margin-top:8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7">
                <wp:simplePos x="0" y="0"/>
                <wp:positionH relativeFrom="column">
                  <wp:posOffset>388620</wp:posOffset>
                </wp:positionH>
                <wp:positionV relativeFrom="paragraph">
                  <wp:posOffset>368935</wp:posOffset>
                </wp:positionV>
                <wp:extent cx="111125" cy="87630"/>
                <wp:effectExtent l="9525" t="9525" r="8255" b="5715"/>
                <wp:wrapNone/>
                <wp:docPr id="86" name="Isosceles Triangle 11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8" fillcolor="#006600" stroked="t" o:allowincell="t" style="position:absolute;margin-left:30.6pt;margin-top:29.0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8">
                <wp:simplePos x="0" y="0"/>
                <wp:positionH relativeFrom="column">
                  <wp:posOffset>393700</wp:posOffset>
                </wp:positionH>
                <wp:positionV relativeFrom="paragraph">
                  <wp:posOffset>661035</wp:posOffset>
                </wp:positionV>
                <wp:extent cx="111125" cy="87630"/>
                <wp:effectExtent l="9525" t="9525" r="8255" b="5715"/>
                <wp:wrapNone/>
                <wp:docPr id="87" name="Isosceles Triangle 11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19" fillcolor="#006600" stroked="t" o:allowincell="t" style="position:absolute;margin-left:31pt;margin-top:52.0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99">
                <wp:simplePos x="0" y="0"/>
                <wp:positionH relativeFrom="column">
                  <wp:posOffset>399415</wp:posOffset>
                </wp:positionH>
                <wp:positionV relativeFrom="paragraph">
                  <wp:posOffset>930910</wp:posOffset>
                </wp:positionV>
                <wp:extent cx="111125" cy="87630"/>
                <wp:effectExtent l="9525" t="9525" r="8255" b="5715"/>
                <wp:wrapNone/>
                <wp:docPr id="88" name="Isosceles Triangle 12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0" fillcolor="#006600" stroked="t" o:allowincell="t" style="position:absolute;margin-left:31.45pt;margin-top:73.3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0">
                <wp:simplePos x="0" y="0"/>
                <wp:positionH relativeFrom="column">
                  <wp:posOffset>400050</wp:posOffset>
                </wp:positionH>
                <wp:positionV relativeFrom="paragraph">
                  <wp:posOffset>1194435</wp:posOffset>
                </wp:positionV>
                <wp:extent cx="111125" cy="87630"/>
                <wp:effectExtent l="9525" t="9525" r="8255" b="5715"/>
                <wp:wrapNone/>
                <wp:docPr id="89" name="Isosceles Triangle 12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1" fillcolor="#006600" stroked="t" o:allowincell="t" style="position:absolute;margin-left:31.5pt;margin-top:94.0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1">
                <wp:simplePos x="0" y="0"/>
                <wp:positionH relativeFrom="column">
                  <wp:posOffset>716280</wp:posOffset>
                </wp:positionH>
                <wp:positionV relativeFrom="paragraph">
                  <wp:posOffset>108585</wp:posOffset>
                </wp:positionV>
                <wp:extent cx="111125" cy="87630"/>
                <wp:effectExtent l="9525" t="9525" r="8255" b="5715"/>
                <wp:wrapNone/>
                <wp:docPr id="90" name="Isosceles Triangle 12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2" fillcolor="#006600" stroked="t" o:allowincell="t" style="position:absolute;margin-left:56.4pt;margin-top:8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2">
                <wp:simplePos x="0" y="0"/>
                <wp:positionH relativeFrom="column">
                  <wp:posOffset>708660</wp:posOffset>
                </wp:positionH>
                <wp:positionV relativeFrom="paragraph">
                  <wp:posOffset>374650</wp:posOffset>
                </wp:positionV>
                <wp:extent cx="111125" cy="87630"/>
                <wp:effectExtent l="9525" t="9525" r="8255" b="5715"/>
                <wp:wrapNone/>
                <wp:docPr id="91" name="Isosceles Triangle 12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3" fillcolor="#006600" stroked="t" o:allowincell="t" style="position:absolute;margin-left:55.8pt;margin-top:29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3">
                <wp:simplePos x="0" y="0"/>
                <wp:positionH relativeFrom="column">
                  <wp:posOffset>713740</wp:posOffset>
                </wp:positionH>
                <wp:positionV relativeFrom="paragraph">
                  <wp:posOffset>666750</wp:posOffset>
                </wp:positionV>
                <wp:extent cx="111125" cy="87630"/>
                <wp:effectExtent l="9525" t="9525" r="8255" b="5715"/>
                <wp:wrapNone/>
                <wp:docPr id="92" name="Isosceles Triangle 12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4" fillcolor="#006600" stroked="t" o:allowincell="t" style="position:absolute;margin-left:56.2pt;margin-top:52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4">
                <wp:simplePos x="0" y="0"/>
                <wp:positionH relativeFrom="column">
                  <wp:posOffset>719455</wp:posOffset>
                </wp:positionH>
                <wp:positionV relativeFrom="paragraph">
                  <wp:posOffset>936625</wp:posOffset>
                </wp:positionV>
                <wp:extent cx="111125" cy="87630"/>
                <wp:effectExtent l="9525" t="9525" r="8255" b="5715"/>
                <wp:wrapNone/>
                <wp:docPr id="93" name="Isosceles Triangle 12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5" fillcolor="#006600" stroked="t" o:allowincell="t" style="position:absolute;margin-left:56.65pt;margin-top:73.7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5">
                <wp:simplePos x="0" y="0"/>
                <wp:positionH relativeFrom="column">
                  <wp:posOffset>720090</wp:posOffset>
                </wp:positionH>
                <wp:positionV relativeFrom="paragraph">
                  <wp:posOffset>1200150</wp:posOffset>
                </wp:positionV>
                <wp:extent cx="111125" cy="87630"/>
                <wp:effectExtent l="9525" t="9525" r="8255" b="5715"/>
                <wp:wrapNone/>
                <wp:docPr id="94" name="Isosceles Triangle 12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6" fillcolor="#006600" stroked="t" o:allowincell="t" style="position:absolute;margin-left:56.7pt;margin-top:94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6">
                <wp:simplePos x="0" y="0"/>
                <wp:positionH relativeFrom="column">
                  <wp:posOffset>1060450</wp:posOffset>
                </wp:positionH>
                <wp:positionV relativeFrom="paragraph">
                  <wp:posOffset>116205</wp:posOffset>
                </wp:positionV>
                <wp:extent cx="111125" cy="87630"/>
                <wp:effectExtent l="9525" t="9525" r="8255" b="5715"/>
                <wp:wrapNone/>
                <wp:docPr id="95" name="Isosceles Triangle 12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7" fillcolor="#006600" stroked="t" o:allowincell="t" style="position:absolute;margin-left:83.5pt;margin-top:9.1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7">
                <wp:simplePos x="0" y="0"/>
                <wp:positionH relativeFrom="column">
                  <wp:posOffset>1052830</wp:posOffset>
                </wp:positionH>
                <wp:positionV relativeFrom="paragraph">
                  <wp:posOffset>382270</wp:posOffset>
                </wp:positionV>
                <wp:extent cx="111125" cy="87630"/>
                <wp:effectExtent l="9525" t="9525" r="8255" b="5715"/>
                <wp:wrapNone/>
                <wp:docPr id="96" name="Isosceles Triangle 12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8" fillcolor="#006600" stroked="t" o:allowincell="t" style="position:absolute;margin-left:82.9pt;margin-top:30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8">
                <wp:simplePos x="0" y="0"/>
                <wp:positionH relativeFrom="column">
                  <wp:posOffset>1057910</wp:posOffset>
                </wp:positionH>
                <wp:positionV relativeFrom="paragraph">
                  <wp:posOffset>674370</wp:posOffset>
                </wp:positionV>
                <wp:extent cx="111125" cy="87630"/>
                <wp:effectExtent l="9525" t="9525" r="8255" b="5715"/>
                <wp:wrapNone/>
                <wp:docPr id="97" name="Isosceles Triangle 12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29" fillcolor="#006600" stroked="t" o:allowincell="t" style="position:absolute;margin-left:83.3pt;margin-top:53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09">
                <wp:simplePos x="0" y="0"/>
                <wp:positionH relativeFrom="column">
                  <wp:posOffset>1063625</wp:posOffset>
                </wp:positionH>
                <wp:positionV relativeFrom="paragraph">
                  <wp:posOffset>944245</wp:posOffset>
                </wp:positionV>
                <wp:extent cx="111125" cy="87630"/>
                <wp:effectExtent l="9525" t="9525" r="8255" b="5715"/>
                <wp:wrapNone/>
                <wp:docPr id="98" name="Isosceles Triangle 13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0" fillcolor="#006600" stroked="t" o:allowincell="t" style="position:absolute;margin-left:83.75pt;margin-top:74.3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0">
                <wp:simplePos x="0" y="0"/>
                <wp:positionH relativeFrom="column">
                  <wp:posOffset>1064260</wp:posOffset>
                </wp:positionH>
                <wp:positionV relativeFrom="paragraph">
                  <wp:posOffset>1207770</wp:posOffset>
                </wp:positionV>
                <wp:extent cx="111125" cy="87630"/>
                <wp:effectExtent l="9525" t="9525" r="8255" b="5715"/>
                <wp:wrapNone/>
                <wp:docPr id="99" name="Isosceles Triangle 13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1" fillcolor="#006600" stroked="t" o:allowincell="t" style="position:absolute;margin-left:83.8pt;margin-top:95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1">
                <wp:simplePos x="0" y="0"/>
                <wp:positionH relativeFrom="column">
                  <wp:posOffset>1433195</wp:posOffset>
                </wp:positionH>
                <wp:positionV relativeFrom="paragraph">
                  <wp:posOffset>116205</wp:posOffset>
                </wp:positionV>
                <wp:extent cx="111125" cy="87630"/>
                <wp:effectExtent l="9525" t="9525" r="8255" b="5715"/>
                <wp:wrapNone/>
                <wp:docPr id="100" name="Isosceles Triangle 13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2" fillcolor="#006600" stroked="t" o:allowincell="t" style="position:absolute;margin-left:112.85pt;margin-top:9.1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2">
                <wp:simplePos x="0" y="0"/>
                <wp:positionH relativeFrom="column">
                  <wp:posOffset>1425575</wp:posOffset>
                </wp:positionH>
                <wp:positionV relativeFrom="paragraph">
                  <wp:posOffset>382270</wp:posOffset>
                </wp:positionV>
                <wp:extent cx="111125" cy="87630"/>
                <wp:effectExtent l="9525" t="9525" r="8255" b="5715"/>
                <wp:wrapNone/>
                <wp:docPr id="101" name="Isosceles Triangle 13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3" fillcolor="#006600" stroked="t" o:allowincell="t" style="position:absolute;margin-left:112.25pt;margin-top:30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3">
                <wp:simplePos x="0" y="0"/>
                <wp:positionH relativeFrom="column">
                  <wp:posOffset>1430655</wp:posOffset>
                </wp:positionH>
                <wp:positionV relativeFrom="paragraph">
                  <wp:posOffset>674370</wp:posOffset>
                </wp:positionV>
                <wp:extent cx="111125" cy="87630"/>
                <wp:effectExtent l="9525" t="9525" r="8255" b="5715"/>
                <wp:wrapNone/>
                <wp:docPr id="102" name="Isosceles Triangle 13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4" fillcolor="#006600" stroked="t" o:allowincell="t" style="position:absolute;margin-left:112.65pt;margin-top:53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4">
                <wp:simplePos x="0" y="0"/>
                <wp:positionH relativeFrom="column">
                  <wp:posOffset>1436370</wp:posOffset>
                </wp:positionH>
                <wp:positionV relativeFrom="paragraph">
                  <wp:posOffset>944245</wp:posOffset>
                </wp:positionV>
                <wp:extent cx="111125" cy="87630"/>
                <wp:effectExtent l="9525" t="9525" r="8255" b="5715"/>
                <wp:wrapNone/>
                <wp:docPr id="103" name="Isosceles Triangle 13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5" fillcolor="#006600" stroked="t" o:allowincell="t" style="position:absolute;margin-left:113.1pt;margin-top:74.3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5">
                <wp:simplePos x="0" y="0"/>
                <wp:positionH relativeFrom="column">
                  <wp:posOffset>1437005</wp:posOffset>
                </wp:positionH>
                <wp:positionV relativeFrom="paragraph">
                  <wp:posOffset>1207770</wp:posOffset>
                </wp:positionV>
                <wp:extent cx="111125" cy="87630"/>
                <wp:effectExtent l="9525" t="9525" r="8255" b="5715"/>
                <wp:wrapNone/>
                <wp:docPr id="104" name="Isosceles Triangle 13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6" fillcolor="#006600" stroked="t" o:allowincell="t" style="position:absolute;margin-left:113.15pt;margin-top:95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166">
                <wp:simplePos x="0" y="0"/>
                <wp:positionH relativeFrom="column">
                  <wp:posOffset>1403350</wp:posOffset>
                </wp:positionH>
                <wp:positionV relativeFrom="paragraph">
                  <wp:posOffset>36830</wp:posOffset>
                </wp:positionV>
                <wp:extent cx="390525" cy="621665"/>
                <wp:effectExtent l="0" t="0" r="0" b="0"/>
                <wp:wrapNone/>
                <wp:docPr id="105" name="Group 187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90600" cy="621720"/>
                          <a:chOff x="0" y="0"/>
                          <a:chExt cx="390600" cy="621720"/>
                        </a:xfrm>
                      </wpg:grpSpPr>
                      <wps:wsp>
                        <wps:cNvSpPr txBox="1"/>
                        <wps:spPr>
                          <a:xfrm rot="5400000">
                            <a:off x="-164880" y="201240"/>
                            <a:ext cx="6217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 xml:space="preserve"> 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>10  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90600" y="3258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0" y="325800"/>
                            <a:ext cx="360" cy="360"/>
                          </a:xfrm>
                          <a:prstGeom prst="straightConnector1">
                            <a:avLst/>
                          </a:prstGeom>
                          <a:ln w="324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87" style="position:absolute;margin-left:97.45pt;margin-top:18.75pt;width:48.95pt;height:17.25pt" coordorigin="1949,375" coordsize="979,345">
                <v:shape id="shape_0" stroked="f" o:allowincell="t" style="position:absolute;left:1950;top:375;width:978;height:344;mso-wrap-style:square;v-text-anchor:top;rotation:90" type="_x0000_t202">
                  <v:textbox style="layout-flow:vertical"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Calibri" w:hAnsi="Calibri" w:eastAsia="Times New Roman" w:cs="Mangal"/>
                            <w:color w:val="auto"/>
                            <w:lang w:val="en-IN" w:bidi="hi-IN"/>
                          </w:rPr>
                          <w:t xml:space="preserve">  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Calibri" w:hAnsi="Calibri" w:eastAsia="Times New Roman" w:cs="Mangal"/>
                            <w:color w:val="auto"/>
                            <w:lang w:val="en-IN" w:bidi="hi-IN"/>
                          </w:rPr>
                          <w:t>10 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189" stroked="t" o:allowincell="t" style="position:absolute;left:2825;top:571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90" stroked="t" o:allowincell="t" style="position:absolute;left:2210;top:571;width:0;height:0" type="_x0000_t32">
                  <v:stroke color="black" weight="324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g">
            <w:drawing>
              <wp:anchor behindDoc="0" distT="0" distB="0" distL="114935" distR="114935" simplePos="0" locked="0" layoutInCell="1" allowOverlap="1" relativeHeight="167">
                <wp:simplePos x="0" y="0"/>
                <wp:positionH relativeFrom="column">
                  <wp:posOffset>307340</wp:posOffset>
                </wp:positionH>
                <wp:positionV relativeFrom="paragraph">
                  <wp:posOffset>178435</wp:posOffset>
                </wp:positionV>
                <wp:extent cx="621665" cy="219075"/>
                <wp:effectExtent l="0" t="0" r="0" b="0"/>
                <wp:wrapNone/>
                <wp:docPr id="106" name="Group 191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21720" cy="219240"/>
                          <a:chOff x="0" y="0"/>
                          <a:chExt cx="621720" cy="2192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621720" cy="21924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>10 M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41760" y="88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  <wps:wsp>
                        <wps:cNvCnPr/>
                        <wps:spPr>
                          <a:xfrm>
                            <a:off x="534600" y="8064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  <a:tailEnd len="med" type="triangle" w="med"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alt="Group 191" style="position:absolute;margin-left:24.2pt;margin-top:14.05pt;width:48.95pt;height:17.25pt" coordorigin="484,281" coordsize="979,345">
                <v:shape id="shape_0" stroked="f" o:allowincell="t" style="position:absolute;left:484;top:281;width:978;height:344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rPr/>
                        </w:pPr>
                        <w:r>
                          <w:rPr>
                            <w:kern w:val="2"/>
                            <w:sz w:val="22"/>
                            <w:szCs w:val="20"/>
                            <w:rFonts w:ascii="Calibri" w:hAnsi="Calibri" w:eastAsia="Times New Roman" w:cs="Mangal"/>
                            <w:color w:val="auto"/>
                            <w:lang w:val="en-IN" w:bidi="hi-IN"/>
                          </w:rPr>
                          <w:t xml:space="preserve">    </w:t>
                        </w:r>
                        <w:r>
                          <w:rPr>
                            <w:kern w:val="2"/>
                            <w:sz w:val="10"/>
                            <w:szCs w:val="10"/>
                            <w:rFonts w:ascii="Calibri" w:hAnsi="Calibri" w:eastAsia="Times New Roman" w:cs="Mangal"/>
                            <w:color w:val="auto"/>
                            <w:lang w:val="en-IN" w:bidi="hi-IN"/>
                          </w:rPr>
                          <w:t>10 M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  <v:shape id="shape_0" ID="Straight Arrow Connector 193" stroked="t" o:allowincell="t" style="position:absolute;left:550;top:420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  <v:shape id="shape_0" ID="Straight Arrow Connector 194" stroked="t" o:allowincell="t" style="position:absolute;left:1326;top:408;width:0;height:0" type="_x0000_t32">
                  <v:stroke color="black" weight="9360" endarrow="block" endarrowwidth="medium" endarrowlength="medium" joinstyle="miter" endcap="flat"/>
                  <v:fill o:detectmouseclick="t" on="false"/>
                  <w10:wrap type="none"/>
                </v:shape>
              </v:group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8">
                <wp:simplePos x="0" y="0"/>
                <wp:positionH relativeFrom="column">
                  <wp:posOffset>-494030</wp:posOffset>
                </wp:positionH>
                <wp:positionV relativeFrom="paragraph">
                  <wp:posOffset>248920</wp:posOffset>
                </wp:positionV>
                <wp:extent cx="512445" cy="328930"/>
                <wp:effectExtent l="0" t="0" r="0" b="0"/>
                <wp:wrapNone/>
                <wp:docPr id="107" name="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5400000">
                          <a:off x="0" y="0"/>
                          <a:ext cx="512280" cy="329040"/>
                        </a:xfrm>
                        <a:prstGeom prst="rect">
                          <a:avLst/>
                        </a:prstGeom>
                        <a:noFill/>
                        <a:ln w="0">
                          <a:noFill/>
                        </a:ln>
                      </wps:spPr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IN" w:bidi="hi-IN"/>
                              </w:rPr>
                              <w:t>5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IN" w:bidi="hi-IN"/>
                              </w:rPr>
                              <w:t>x50</w:t>
                            </w:r>
                          </w:p>
                        </w:txbxContent>
                      </wps:txbx>
                      <wps:bodyPr wrap="square" lIns="45720" rIns="45720" tIns="91440" bIns="9144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shape_0" stroked="f" o:allowincell="t" style="position:absolute;margin-left:-38.9pt;margin-top:19.55pt;width:40.3pt;height:25.85pt;mso-wrap-style:square;v-text-anchor:top;rotation:90" type="_x0000_t202">
                <v:textbox style="layout-flow:vertical">
                  <w:txbxContent>
                    <w:p>
                      <w:pPr>
                        <w:overflowPunct w:val="false"/>
                        <w:bidi w:val="0"/>
                        <w:spacing w:before="0" w:after="200" w:lineRule="auto" w:line="276"/>
                        <w:rPr/>
                      </w:pPr>
                      <w:r>
                        <w:rPr>
                          <w:kern w:val="2"/>
                          <w:sz w:val="24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IN" w:bidi="hi-IN"/>
                        </w:rPr>
                        <w:t>50</w:t>
                      </w:r>
                      <w:r>
                        <w:rPr>
                          <w:kern w:val="2"/>
                          <w:sz w:val="24"/>
                          <w:szCs w:val="24"/>
                          <w:iCs/>
                          <w:rFonts w:ascii="Times New Roman" w:hAnsi="Times New Roman" w:eastAsia="Times New Roman" w:cs="Times New Roman"/>
                          <w:color w:val="auto"/>
                          <w:lang w:val="en-IN" w:bidi="hi-IN"/>
                        </w:rPr>
                        <w:t>x50</w:t>
                      </w:r>
                    </w:p>
                  </w:txbxContent>
                </v:textbox>
                <v:fill o:detectmouseclick="t" on="false"/>
                <v:stroke color="#3465a4" joinstyle="round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6">
                <wp:simplePos x="0" y="0"/>
                <wp:positionH relativeFrom="column">
                  <wp:posOffset>184785</wp:posOffset>
                </wp:positionH>
                <wp:positionV relativeFrom="paragraph">
                  <wp:posOffset>94615</wp:posOffset>
                </wp:positionV>
                <wp:extent cx="111125" cy="87630"/>
                <wp:effectExtent l="9525" t="9525" r="8255" b="5715"/>
                <wp:wrapNone/>
                <wp:docPr id="108" name="Isosceles Triangle 13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7" fillcolor="#006600" stroked="t" o:allowincell="t" style="position:absolute;margin-left:14.55pt;margin-top:7.4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7">
                <wp:simplePos x="0" y="0"/>
                <wp:positionH relativeFrom="column">
                  <wp:posOffset>177165</wp:posOffset>
                </wp:positionH>
                <wp:positionV relativeFrom="paragraph">
                  <wp:posOffset>360680</wp:posOffset>
                </wp:positionV>
                <wp:extent cx="111125" cy="87630"/>
                <wp:effectExtent l="9525" t="9525" r="8255" b="5715"/>
                <wp:wrapNone/>
                <wp:docPr id="109" name="Isosceles Triangle 13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8" fillcolor="#006600" stroked="t" o:allowincell="t" style="position:absolute;margin-left:13.95pt;margin-top:28.4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8">
                <wp:simplePos x="0" y="0"/>
                <wp:positionH relativeFrom="column">
                  <wp:posOffset>175260</wp:posOffset>
                </wp:positionH>
                <wp:positionV relativeFrom="paragraph">
                  <wp:posOffset>652145</wp:posOffset>
                </wp:positionV>
                <wp:extent cx="111125" cy="87630"/>
                <wp:effectExtent l="9525" t="9525" r="8255" b="5715"/>
                <wp:wrapNone/>
                <wp:docPr id="110" name="Isosceles Triangle 13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39" fillcolor="#006600" stroked="t" o:allowincell="t" style="position:absolute;margin-left:13.8pt;margin-top:51.3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19">
                <wp:simplePos x="0" y="0"/>
                <wp:positionH relativeFrom="column">
                  <wp:posOffset>187960</wp:posOffset>
                </wp:positionH>
                <wp:positionV relativeFrom="paragraph">
                  <wp:posOffset>922655</wp:posOffset>
                </wp:positionV>
                <wp:extent cx="111125" cy="87630"/>
                <wp:effectExtent l="9525" t="9525" r="8255" b="5715"/>
                <wp:wrapNone/>
                <wp:docPr id="111" name="Isosceles Triangle 14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0" fillcolor="#006600" stroked="t" o:allowincell="t" style="position:absolute;margin-left:14.8pt;margin-top:72.6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0">
                <wp:simplePos x="0" y="0"/>
                <wp:positionH relativeFrom="column">
                  <wp:posOffset>188595</wp:posOffset>
                </wp:positionH>
                <wp:positionV relativeFrom="paragraph">
                  <wp:posOffset>1186180</wp:posOffset>
                </wp:positionV>
                <wp:extent cx="111125" cy="87630"/>
                <wp:effectExtent l="9525" t="9525" r="8255" b="5715"/>
                <wp:wrapNone/>
                <wp:docPr id="112" name="Isosceles Triangle 14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1" fillcolor="#006600" stroked="t" o:allowincell="t" style="position:absolute;margin-left:14.85pt;margin-top:93.4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1">
                <wp:simplePos x="0" y="0"/>
                <wp:positionH relativeFrom="column">
                  <wp:posOffset>504825</wp:posOffset>
                </wp:positionH>
                <wp:positionV relativeFrom="paragraph">
                  <wp:posOffset>86995</wp:posOffset>
                </wp:positionV>
                <wp:extent cx="111125" cy="87630"/>
                <wp:effectExtent l="9525" t="9525" r="8255" b="5715"/>
                <wp:wrapNone/>
                <wp:docPr id="113" name="Isosceles Triangle 14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2" fillcolor="#006600" stroked="t" o:allowincell="t" style="position:absolute;margin-left:39.75pt;margin-top:6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2">
                <wp:simplePos x="0" y="0"/>
                <wp:positionH relativeFrom="column">
                  <wp:posOffset>497205</wp:posOffset>
                </wp:positionH>
                <wp:positionV relativeFrom="paragraph">
                  <wp:posOffset>353060</wp:posOffset>
                </wp:positionV>
                <wp:extent cx="111125" cy="87630"/>
                <wp:effectExtent l="9525" t="9525" r="8255" b="5715"/>
                <wp:wrapNone/>
                <wp:docPr id="114" name="Isosceles Triangle 14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3" fillcolor="#006600" stroked="t" o:allowincell="t" style="position:absolute;margin-left:39.15pt;margin-top:27.8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3">
                <wp:simplePos x="0" y="0"/>
                <wp:positionH relativeFrom="column">
                  <wp:posOffset>502285</wp:posOffset>
                </wp:positionH>
                <wp:positionV relativeFrom="paragraph">
                  <wp:posOffset>645160</wp:posOffset>
                </wp:positionV>
                <wp:extent cx="111125" cy="87630"/>
                <wp:effectExtent l="9525" t="9525" r="8255" b="5715"/>
                <wp:wrapNone/>
                <wp:docPr id="115" name="Isosceles Triangle 1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4" fillcolor="#006600" stroked="t" o:allowincell="t" style="position:absolute;margin-left:39.55pt;margin-top:50.8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4">
                <wp:simplePos x="0" y="0"/>
                <wp:positionH relativeFrom="column">
                  <wp:posOffset>508000</wp:posOffset>
                </wp:positionH>
                <wp:positionV relativeFrom="paragraph">
                  <wp:posOffset>915035</wp:posOffset>
                </wp:positionV>
                <wp:extent cx="111125" cy="87630"/>
                <wp:effectExtent l="9525" t="9525" r="8255" b="5715"/>
                <wp:wrapNone/>
                <wp:docPr id="116" name="Isosceles Triangle 14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5" fillcolor="#006600" stroked="t" o:allowincell="t" style="position:absolute;margin-left:40pt;margin-top:72.0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5">
                <wp:simplePos x="0" y="0"/>
                <wp:positionH relativeFrom="column">
                  <wp:posOffset>508635</wp:posOffset>
                </wp:positionH>
                <wp:positionV relativeFrom="paragraph">
                  <wp:posOffset>1178560</wp:posOffset>
                </wp:positionV>
                <wp:extent cx="111125" cy="87630"/>
                <wp:effectExtent l="9525" t="9525" r="8255" b="5715"/>
                <wp:wrapNone/>
                <wp:docPr id="117" name="Isosceles Triangle 14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6" fillcolor="#006600" stroked="t" o:allowincell="t" style="position:absolute;margin-left:40.05pt;margin-top:92.8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6">
                <wp:simplePos x="0" y="0"/>
                <wp:positionH relativeFrom="column">
                  <wp:posOffset>824865</wp:posOffset>
                </wp:positionH>
                <wp:positionV relativeFrom="paragraph">
                  <wp:posOffset>92710</wp:posOffset>
                </wp:positionV>
                <wp:extent cx="111125" cy="87630"/>
                <wp:effectExtent l="9525" t="9525" r="8255" b="5715"/>
                <wp:wrapNone/>
                <wp:docPr id="118" name="Isosceles Triangle 14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7" fillcolor="#006600" stroked="t" o:allowincell="t" style="position:absolute;margin-left:64.95pt;margin-top:7.3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7">
                <wp:simplePos x="0" y="0"/>
                <wp:positionH relativeFrom="column">
                  <wp:posOffset>817245</wp:posOffset>
                </wp:positionH>
                <wp:positionV relativeFrom="paragraph">
                  <wp:posOffset>358775</wp:posOffset>
                </wp:positionV>
                <wp:extent cx="111125" cy="87630"/>
                <wp:effectExtent l="9525" t="9525" r="8255" b="5715"/>
                <wp:wrapNone/>
                <wp:docPr id="119" name="Isosceles Triangle 14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8" fillcolor="#006600" stroked="t" o:allowincell="t" style="position:absolute;margin-left:64.35pt;margin-top:28.2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8">
                <wp:simplePos x="0" y="0"/>
                <wp:positionH relativeFrom="column">
                  <wp:posOffset>822325</wp:posOffset>
                </wp:positionH>
                <wp:positionV relativeFrom="paragraph">
                  <wp:posOffset>650875</wp:posOffset>
                </wp:positionV>
                <wp:extent cx="111125" cy="87630"/>
                <wp:effectExtent l="9525" t="9525" r="8255" b="5715"/>
                <wp:wrapNone/>
                <wp:docPr id="120" name="Isosceles Triangle 14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49" fillcolor="#006600" stroked="t" o:allowincell="t" style="position:absolute;margin-left:64.75pt;margin-top:51.2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29">
                <wp:simplePos x="0" y="0"/>
                <wp:positionH relativeFrom="column">
                  <wp:posOffset>828040</wp:posOffset>
                </wp:positionH>
                <wp:positionV relativeFrom="paragraph">
                  <wp:posOffset>920750</wp:posOffset>
                </wp:positionV>
                <wp:extent cx="111125" cy="87630"/>
                <wp:effectExtent l="9525" t="9525" r="8255" b="5715"/>
                <wp:wrapNone/>
                <wp:docPr id="121" name="Isosceles Triangle 15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0" fillcolor="#006600" stroked="t" o:allowincell="t" style="position:absolute;margin-left:65.2pt;margin-top:72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0">
                <wp:simplePos x="0" y="0"/>
                <wp:positionH relativeFrom="column">
                  <wp:posOffset>828675</wp:posOffset>
                </wp:positionH>
                <wp:positionV relativeFrom="paragraph">
                  <wp:posOffset>1184275</wp:posOffset>
                </wp:positionV>
                <wp:extent cx="111125" cy="87630"/>
                <wp:effectExtent l="9525" t="9525" r="8255" b="5715"/>
                <wp:wrapNone/>
                <wp:docPr id="122" name="Isosceles Triangle 15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1" fillcolor="#006600" stroked="t" o:allowincell="t" style="position:absolute;margin-left:65.25pt;margin-top:93.2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1">
                <wp:simplePos x="0" y="0"/>
                <wp:positionH relativeFrom="column">
                  <wp:posOffset>1169035</wp:posOffset>
                </wp:positionH>
                <wp:positionV relativeFrom="paragraph">
                  <wp:posOffset>100330</wp:posOffset>
                </wp:positionV>
                <wp:extent cx="111125" cy="87630"/>
                <wp:effectExtent l="9525" t="9525" r="8255" b="5715"/>
                <wp:wrapNone/>
                <wp:docPr id="123" name="Isosceles Triangle 15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2" fillcolor="#006600" stroked="t" o:allowincell="t" style="position:absolute;margin-left:92.05pt;margin-top:7.9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2">
                <wp:simplePos x="0" y="0"/>
                <wp:positionH relativeFrom="column">
                  <wp:posOffset>1161415</wp:posOffset>
                </wp:positionH>
                <wp:positionV relativeFrom="paragraph">
                  <wp:posOffset>366395</wp:posOffset>
                </wp:positionV>
                <wp:extent cx="111125" cy="87630"/>
                <wp:effectExtent l="9525" t="9525" r="8255" b="5715"/>
                <wp:wrapNone/>
                <wp:docPr id="124" name="Isosceles Triangle 15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3" fillcolor="#006600" stroked="t" o:allowincell="t" style="position:absolute;margin-left:91.45pt;margin-top:28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3">
                <wp:simplePos x="0" y="0"/>
                <wp:positionH relativeFrom="column">
                  <wp:posOffset>1166495</wp:posOffset>
                </wp:positionH>
                <wp:positionV relativeFrom="paragraph">
                  <wp:posOffset>658495</wp:posOffset>
                </wp:positionV>
                <wp:extent cx="111125" cy="87630"/>
                <wp:effectExtent l="9525" t="9525" r="8255" b="5715"/>
                <wp:wrapNone/>
                <wp:docPr id="125" name="Isosceles Triangle 15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4" fillcolor="#006600" stroked="t" o:allowincell="t" style="position:absolute;margin-left:91.85pt;margin-top:51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4">
                <wp:simplePos x="0" y="0"/>
                <wp:positionH relativeFrom="column">
                  <wp:posOffset>1172210</wp:posOffset>
                </wp:positionH>
                <wp:positionV relativeFrom="paragraph">
                  <wp:posOffset>928370</wp:posOffset>
                </wp:positionV>
                <wp:extent cx="111125" cy="87630"/>
                <wp:effectExtent l="9525" t="9525" r="8255" b="5715"/>
                <wp:wrapNone/>
                <wp:docPr id="126" name="Isosceles Triangle 15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5" fillcolor="#006600" stroked="t" o:allowincell="t" style="position:absolute;margin-left:92.3pt;margin-top:73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5">
                <wp:simplePos x="0" y="0"/>
                <wp:positionH relativeFrom="column">
                  <wp:posOffset>1172845</wp:posOffset>
                </wp:positionH>
                <wp:positionV relativeFrom="paragraph">
                  <wp:posOffset>1191895</wp:posOffset>
                </wp:positionV>
                <wp:extent cx="111125" cy="87630"/>
                <wp:effectExtent l="9525" t="9525" r="8255" b="5715"/>
                <wp:wrapNone/>
                <wp:docPr id="127" name="Isosceles Triangle 15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6" fillcolor="#006600" stroked="t" o:allowincell="t" style="position:absolute;margin-left:92.35pt;margin-top:93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6">
                <wp:simplePos x="0" y="0"/>
                <wp:positionH relativeFrom="column">
                  <wp:posOffset>1541780</wp:posOffset>
                </wp:positionH>
                <wp:positionV relativeFrom="paragraph">
                  <wp:posOffset>100330</wp:posOffset>
                </wp:positionV>
                <wp:extent cx="111125" cy="87630"/>
                <wp:effectExtent l="9525" t="9525" r="8255" b="5715"/>
                <wp:wrapNone/>
                <wp:docPr id="128" name="Isosceles Triangle 15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7" fillcolor="#006600" stroked="t" o:allowincell="t" style="position:absolute;margin-left:121.4pt;margin-top:7.9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7">
                <wp:simplePos x="0" y="0"/>
                <wp:positionH relativeFrom="column">
                  <wp:posOffset>1534160</wp:posOffset>
                </wp:positionH>
                <wp:positionV relativeFrom="paragraph">
                  <wp:posOffset>366395</wp:posOffset>
                </wp:positionV>
                <wp:extent cx="111125" cy="87630"/>
                <wp:effectExtent l="9525" t="9525" r="8255" b="5715"/>
                <wp:wrapNone/>
                <wp:docPr id="129" name="Isosceles Triangle 15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8" fillcolor="#006600" stroked="t" o:allowincell="t" style="position:absolute;margin-left:120.8pt;margin-top:28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8">
                <wp:simplePos x="0" y="0"/>
                <wp:positionH relativeFrom="column">
                  <wp:posOffset>1539240</wp:posOffset>
                </wp:positionH>
                <wp:positionV relativeFrom="paragraph">
                  <wp:posOffset>658495</wp:posOffset>
                </wp:positionV>
                <wp:extent cx="111125" cy="87630"/>
                <wp:effectExtent l="9525" t="9525" r="8255" b="5715"/>
                <wp:wrapNone/>
                <wp:docPr id="130" name="Isosceles Triangle 15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59" fillcolor="#006600" stroked="t" o:allowincell="t" style="position:absolute;margin-left:121.2pt;margin-top:51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39">
                <wp:simplePos x="0" y="0"/>
                <wp:positionH relativeFrom="column">
                  <wp:posOffset>1544955</wp:posOffset>
                </wp:positionH>
                <wp:positionV relativeFrom="paragraph">
                  <wp:posOffset>928370</wp:posOffset>
                </wp:positionV>
                <wp:extent cx="111125" cy="87630"/>
                <wp:effectExtent l="9525" t="9525" r="8255" b="5715"/>
                <wp:wrapNone/>
                <wp:docPr id="131" name="Isosceles Triangle 16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0" fillcolor="#006600" stroked="t" o:allowincell="t" style="position:absolute;margin-left:121.65pt;margin-top:73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0">
                <wp:simplePos x="0" y="0"/>
                <wp:positionH relativeFrom="column">
                  <wp:posOffset>1546225</wp:posOffset>
                </wp:positionH>
                <wp:positionV relativeFrom="paragraph">
                  <wp:posOffset>1191895</wp:posOffset>
                </wp:positionV>
                <wp:extent cx="111125" cy="87630"/>
                <wp:effectExtent l="9525" t="9525" r="8255" b="5715"/>
                <wp:wrapNone/>
                <wp:docPr id="132" name="Isosceles Triangle 16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1" fillcolor="#006600" stroked="t" o:allowincell="t" style="position:absolute;margin-left:121.75pt;margin-top:93.8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1">
                <wp:simplePos x="0" y="0"/>
                <wp:positionH relativeFrom="column">
                  <wp:posOffset>71755</wp:posOffset>
                </wp:positionH>
                <wp:positionV relativeFrom="paragraph">
                  <wp:posOffset>116840</wp:posOffset>
                </wp:positionV>
                <wp:extent cx="111760" cy="87630"/>
                <wp:effectExtent l="8890" t="8890" r="9525" b="5715"/>
                <wp:wrapNone/>
                <wp:docPr id="133" name="Isosceles Triangle 16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60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2" fillcolor="#006600" stroked="t" o:allowincell="t" style="position:absolute;margin-left:5.65pt;margin-top:9.2pt;width:8.75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2">
                <wp:simplePos x="0" y="0"/>
                <wp:positionH relativeFrom="column">
                  <wp:posOffset>64135</wp:posOffset>
                </wp:positionH>
                <wp:positionV relativeFrom="paragraph">
                  <wp:posOffset>382270</wp:posOffset>
                </wp:positionV>
                <wp:extent cx="111125" cy="87630"/>
                <wp:effectExtent l="9525" t="9525" r="8255" b="5715"/>
                <wp:wrapNone/>
                <wp:docPr id="134" name="Isosceles Triangle 16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3" fillcolor="#006600" stroked="t" o:allowincell="t" style="position:absolute;margin-left:5.05pt;margin-top:30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3">
                <wp:simplePos x="0" y="0"/>
                <wp:positionH relativeFrom="column">
                  <wp:posOffset>62230</wp:posOffset>
                </wp:positionH>
                <wp:positionV relativeFrom="paragraph">
                  <wp:posOffset>673735</wp:posOffset>
                </wp:positionV>
                <wp:extent cx="111125" cy="87630"/>
                <wp:effectExtent l="9525" t="9525" r="8255" b="5715"/>
                <wp:wrapNone/>
                <wp:docPr id="135" name="Isosceles Triangle 16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4" fillcolor="#006600" stroked="t" o:allowincell="t" style="position:absolute;margin-left:4.9pt;margin-top:53.0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4">
                <wp:simplePos x="0" y="0"/>
                <wp:positionH relativeFrom="column">
                  <wp:posOffset>74930</wp:posOffset>
                </wp:positionH>
                <wp:positionV relativeFrom="paragraph">
                  <wp:posOffset>944245</wp:posOffset>
                </wp:positionV>
                <wp:extent cx="111125" cy="87630"/>
                <wp:effectExtent l="9525" t="9525" r="8255" b="5715"/>
                <wp:wrapNone/>
                <wp:docPr id="136" name="Isosceles Triangle 16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5" fillcolor="#006600" stroked="t" o:allowincell="t" style="position:absolute;margin-left:5.9pt;margin-top:74.3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5">
                <wp:simplePos x="0" y="0"/>
                <wp:positionH relativeFrom="column">
                  <wp:posOffset>75565</wp:posOffset>
                </wp:positionH>
                <wp:positionV relativeFrom="paragraph">
                  <wp:posOffset>1207770</wp:posOffset>
                </wp:positionV>
                <wp:extent cx="111125" cy="87630"/>
                <wp:effectExtent l="9525" t="9525" r="8255" b="5715"/>
                <wp:wrapNone/>
                <wp:docPr id="137" name="Isosceles Triangle 16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6" fillcolor="#006600" stroked="t" o:allowincell="t" style="position:absolute;margin-left:5.95pt;margin-top:95.1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6">
                <wp:simplePos x="0" y="0"/>
                <wp:positionH relativeFrom="column">
                  <wp:posOffset>391795</wp:posOffset>
                </wp:positionH>
                <wp:positionV relativeFrom="paragraph">
                  <wp:posOffset>108585</wp:posOffset>
                </wp:positionV>
                <wp:extent cx="111125" cy="87630"/>
                <wp:effectExtent l="9525" t="9525" r="8255" b="5715"/>
                <wp:wrapNone/>
                <wp:docPr id="138" name="Isosceles Triangle 16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7" fillcolor="#006600" stroked="t" o:allowincell="t" style="position:absolute;margin-left:30.85pt;margin-top:8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7">
                <wp:simplePos x="0" y="0"/>
                <wp:positionH relativeFrom="column">
                  <wp:posOffset>384175</wp:posOffset>
                </wp:positionH>
                <wp:positionV relativeFrom="paragraph">
                  <wp:posOffset>374650</wp:posOffset>
                </wp:positionV>
                <wp:extent cx="111125" cy="87630"/>
                <wp:effectExtent l="9525" t="9525" r="8255" b="5715"/>
                <wp:wrapNone/>
                <wp:docPr id="139" name="Isosceles Triangle 16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8" fillcolor="#006600" stroked="t" o:allowincell="t" style="position:absolute;margin-left:30.25pt;margin-top:29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8">
                <wp:simplePos x="0" y="0"/>
                <wp:positionH relativeFrom="column">
                  <wp:posOffset>389255</wp:posOffset>
                </wp:positionH>
                <wp:positionV relativeFrom="paragraph">
                  <wp:posOffset>666750</wp:posOffset>
                </wp:positionV>
                <wp:extent cx="111125" cy="87630"/>
                <wp:effectExtent l="9525" t="9525" r="8255" b="5715"/>
                <wp:wrapNone/>
                <wp:docPr id="140" name="Isosceles Triangle 16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69" fillcolor="#006600" stroked="t" o:allowincell="t" style="position:absolute;margin-left:30.65pt;margin-top:52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49">
                <wp:simplePos x="0" y="0"/>
                <wp:positionH relativeFrom="column">
                  <wp:posOffset>394970</wp:posOffset>
                </wp:positionH>
                <wp:positionV relativeFrom="paragraph">
                  <wp:posOffset>936625</wp:posOffset>
                </wp:positionV>
                <wp:extent cx="111125" cy="87630"/>
                <wp:effectExtent l="9525" t="9525" r="8255" b="5715"/>
                <wp:wrapNone/>
                <wp:docPr id="141" name="Isosceles Triangle 17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0" fillcolor="#006600" stroked="t" o:allowincell="t" style="position:absolute;margin-left:31.1pt;margin-top:73.7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0">
                <wp:simplePos x="0" y="0"/>
                <wp:positionH relativeFrom="column">
                  <wp:posOffset>395605</wp:posOffset>
                </wp:positionH>
                <wp:positionV relativeFrom="paragraph">
                  <wp:posOffset>1200150</wp:posOffset>
                </wp:positionV>
                <wp:extent cx="111125" cy="87630"/>
                <wp:effectExtent l="9525" t="9525" r="8255" b="5715"/>
                <wp:wrapNone/>
                <wp:docPr id="142" name="Isosceles Triangle 17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1" fillcolor="#006600" stroked="t" o:allowincell="t" style="position:absolute;margin-left:31.15pt;margin-top:94.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1">
                <wp:simplePos x="0" y="0"/>
                <wp:positionH relativeFrom="column">
                  <wp:posOffset>711835</wp:posOffset>
                </wp:positionH>
                <wp:positionV relativeFrom="paragraph">
                  <wp:posOffset>114300</wp:posOffset>
                </wp:positionV>
                <wp:extent cx="111125" cy="87630"/>
                <wp:effectExtent l="9525" t="9525" r="8255" b="5715"/>
                <wp:wrapNone/>
                <wp:docPr id="143" name="Isosceles Triangle 17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2" fillcolor="#006600" stroked="t" o:allowincell="t" style="position:absolute;margin-left:56.05pt;margin-top:9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2">
                <wp:simplePos x="0" y="0"/>
                <wp:positionH relativeFrom="column">
                  <wp:posOffset>704215</wp:posOffset>
                </wp:positionH>
                <wp:positionV relativeFrom="paragraph">
                  <wp:posOffset>380365</wp:posOffset>
                </wp:positionV>
                <wp:extent cx="111125" cy="87630"/>
                <wp:effectExtent l="9525" t="9525" r="8255" b="5715"/>
                <wp:wrapNone/>
                <wp:docPr id="144" name="Isosceles Triangle 17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3" fillcolor="#006600" stroked="t" o:allowincell="t" style="position:absolute;margin-left:55.45pt;margin-top:29.9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3">
                <wp:simplePos x="0" y="0"/>
                <wp:positionH relativeFrom="column">
                  <wp:posOffset>709295</wp:posOffset>
                </wp:positionH>
                <wp:positionV relativeFrom="paragraph">
                  <wp:posOffset>672465</wp:posOffset>
                </wp:positionV>
                <wp:extent cx="111125" cy="87630"/>
                <wp:effectExtent l="9525" t="9525" r="8255" b="5715"/>
                <wp:wrapNone/>
                <wp:docPr id="145" name="Isosceles Triangle 17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4" fillcolor="#006600" stroked="t" o:allowincell="t" style="position:absolute;margin-left:55.85pt;margin-top:52.9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4">
                <wp:simplePos x="0" y="0"/>
                <wp:positionH relativeFrom="column">
                  <wp:posOffset>715010</wp:posOffset>
                </wp:positionH>
                <wp:positionV relativeFrom="paragraph">
                  <wp:posOffset>942340</wp:posOffset>
                </wp:positionV>
                <wp:extent cx="111125" cy="87630"/>
                <wp:effectExtent l="9525" t="9525" r="8255" b="5715"/>
                <wp:wrapNone/>
                <wp:docPr id="146" name="Isosceles Triangle 17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5" fillcolor="#006600" stroked="t" o:allowincell="t" style="position:absolute;margin-left:56.3pt;margin-top:74.2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5">
                <wp:simplePos x="0" y="0"/>
                <wp:positionH relativeFrom="column">
                  <wp:posOffset>715645</wp:posOffset>
                </wp:positionH>
                <wp:positionV relativeFrom="paragraph">
                  <wp:posOffset>1205865</wp:posOffset>
                </wp:positionV>
                <wp:extent cx="111125" cy="87630"/>
                <wp:effectExtent l="9525" t="9525" r="8255" b="5715"/>
                <wp:wrapNone/>
                <wp:docPr id="147" name="Isosceles Triangle 17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6" fillcolor="#006600" stroked="t" o:allowincell="t" style="position:absolute;margin-left:56.35pt;margin-top:94.9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6">
                <wp:simplePos x="0" y="0"/>
                <wp:positionH relativeFrom="column">
                  <wp:posOffset>1056005</wp:posOffset>
                </wp:positionH>
                <wp:positionV relativeFrom="paragraph">
                  <wp:posOffset>121920</wp:posOffset>
                </wp:positionV>
                <wp:extent cx="111125" cy="87630"/>
                <wp:effectExtent l="9525" t="9525" r="8255" b="5715"/>
                <wp:wrapNone/>
                <wp:docPr id="148" name="Isosceles Triangle 177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7" fillcolor="#006600" stroked="t" o:allowincell="t" style="position:absolute;margin-left:83.15pt;margin-top:9.6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7">
                <wp:simplePos x="0" y="0"/>
                <wp:positionH relativeFrom="column">
                  <wp:posOffset>1048385</wp:posOffset>
                </wp:positionH>
                <wp:positionV relativeFrom="paragraph">
                  <wp:posOffset>387985</wp:posOffset>
                </wp:positionV>
                <wp:extent cx="111125" cy="87630"/>
                <wp:effectExtent l="9525" t="9525" r="8255" b="5715"/>
                <wp:wrapNone/>
                <wp:docPr id="149" name="Isosceles Triangle 178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8" fillcolor="#006600" stroked="t" o:allowincell="t" style="position:absolute;margin-left:82.55pt;margin-top:30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8">
                <wp:simplePos x="0" y="0"/>
                <wp:positionH relativeFrom="column">
                  <wp:posOffset>1053465</wp:posOffset>
                </wp:positionH>
                <wp:positionV relativeFrom="paragraph">
                  <wp:posOffset>680085</wp:posOffset>
                </wp:positionV>
                <wp:extent cx="111125" cy="87630"/>
                <wp:effectExtent l="9525" t="9525" r="8255" b="5715"/>
                <wp:wrapNone/>
                <wp:docPr id="150" name="Isosceles Triangle 179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79" fillcolor="#006600" stroked="t" o:allowincell="t" style="position:absolute;margin-left:82.95pt;margin-top:53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59">
                <wp:simplePos x="0" y="0"/>
                <wp:positionH relativeFrom="column">
                  <wp:posOffset>1059180</wp:posOffset>
                </wp:positionH>
                <wp:positionV relativeFrom="paragraph">
                  <wp:posOffset>949960</wp:posOffset>
                </wp:positionV>
                <wp:extent cx="111125" cy="87630"/>
                <wp:effectExtent l="9525" t="9525" r="8255" b="5715"/>
                <wp:wrapNone/>
                <wp:docPr id="151" name="Isosceles Triangle 180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0" fillcolor="#006600" stroked="t" o:allowincell="t" style="position:absolute;margin-left:83.4pt;margin-top:74.8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0">
                <wp:simplePos x="0" y="0"/>
                <wp:positionH relativeFrom="column">
                  <wp:posOffset>1059815</wp:posOffset>
                </wp:positionH>
                <wp:positionV relativeFrom="paragraph">
                  <wp:posOffset>1213485</wp:posOffset>
                </wp:positionV>
                <wp:extent cx="111125" cy="87630"/>
                <wp:effectExtent l="9525" t="9525" r="8255" b="5715"/>
                <wp:wrapNone/>
                <wp:docPr id="152" name="Isosceles Triangle 181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1" fillcolor="#006600" stroked="t" o:allowincell="t" style="position:absolute;margin-left:83.45pt;margin-top:95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1">
                <wp:simplePos x="0" y="0"/>
                <wp:positionH relativeFrom="column">
                  <wp:posOffset>1428750</wp:posOffset>
                </wp:positionH>
                <wp:positionV relativeFrom="paragraph">
                  <wp:posOffset>121920</wp:posOffset>
                </wp:positionV>
                <wp:extent cx="111125" cy="87630"/>
                <wp:effectExtent l="9525" t="9525" r="8255" b="5715"/>
                <wp:wrapNone/>
                <wp:docPr id="153" name="Isosceles Triangle 182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2" fillcolor="#006600" stroked="t" o:allowincell="t" style="position:absolute;margin-left:112.5pt;margin-top:9.6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2">
                <wp:simplePos x="0" y="0"/>
                <wp:positionH relativeFrom="column">
                  <wp:posOffset>1421130</wp:posOffset>
                </wp:positionH>
                <wp:positionV relativeFrom="paragraph">
                  <wp:posOffset>387985</wp:posOffset>
                </wp:positionV>
                <wp:extent cx="111125" cy="87630"/>
                <wp:effectExtent l="9525" t="9525" r="8255" b="5715"/>
                <wp:wrapNone/>
                <wp:docPr id="154" name="Isosceles Triangle 183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3" fillcolor="#006600" stroked="t" o:allowincell="t" style="position:absolute;margin-left:111.9pt;margin-top:30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3">
                <wp:simplePos x="0" y="0"/>
                <wp:positionH relativeFrom="column">
                  <wp:posOffset>1426210</wp:posOffset>
                </wp:positionH>
                <wp:positionV relativeFrom="paragraph">
                  <wp:posOffset>680085</wp:posOffset>
                </wp:positionV>
                <wp:extent cx="111125" cy="87630"/>
                <wp:effectExtent l="9525" t="9525" r="8255" b="5715"/>
                <wp:wrapNone/>
                <wp:docPr id="155" name="Isosceles Triangle 18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4" fillcolor="#006600" stroked="t" o:allowincell="t" style="position:absolute;margin-left:112.3pt;margin-top:53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4">
                <wp:simplePos x="0" y="0"/>
                <wp:positionH relativeFrom="column">
                  <wp:posOffset>1431925</wp:posOffset>
                </wp:positionH>
                <wp:positionV relativeFrom="paragraph">
                  <wp:posOffset>949960</wp:posOffset>
                </wp:positionV>
                <wp:extent cx="111125" cy="87630"/>
                <wp:effectExtent l="9525" t="9525" r="8255" b="5715"/>
                <wp:wrapNone/>
                <wp:docPr id="156" name="Isosceles Triangle 185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5" fillcolor="#006600" stroked="t" o:allowincell="t" style="position:absolute;margin-left:112.75pt;margin-top:74.8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1" allowOverlap="1" relativeHeight="165">
                <wp:simplePos x="0" y="0"/>
                <wp:positionH relativeFrom="column">
                  <wp:posOffset>1432560</wp:posOffset>
                </wp:positionH>
                <wp:positionV relativeFrom="paragraph">
                  <wp:posOffset>1213485</wp:posOffset>
                </wp:positionV>
                <wp:extent cx="111125" cy="87630"/>
                <wp:effectExtent l="9525" t="9525" r="8255" b="5715"/>
                <wp:wrapNone/>
                <wp:docPr id="157" name="Isosceles Triangle 186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1240" cy="87480"/>
                        </a:xfrm>
                        <a:prstGeom prst="triangle">
                          <a:avLst>
                            <a:gd name="adj" fmla="val 50000"/>
                          </a:avLst>
                        </a:prstGeom>
                        <a:solidFill>
                          <a:srgbClr val="006600"/>
                        </a:solidFill>
                        <a:ln w="9360">
                          <a:solidFill>
                            <a:srgbClr val="00b05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ID="Isosceles Triangle 186" fillcolor="#006600" stroked="t" o:allowincell="t" style="position:absolute;margin-left:112.8pt;margin-top:95.55pt;width:8.7pt;height:6.85pt;mso-wrap-style:none;v-text-anchor:middle" type="_x0000_t5">
                <v:fill o:detectmouseclick="t" type="solid" color2="#ff99ff"/>
                <v:stroke color="#00b050" weight="9360" joinstyle="miter" endcap="flat"/>
                <w10:wrap type="none"/>
              </v:shape>
            </w:pict>
          </mc:Fallback>
        </mc:AlternateConten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eastAsia="Calibri" w:cs="Times New Roman"/>
          <w:iCs/>
          <w:sz w:val="24"/>
          <w:szCs w:val="24"/>
        </w:rPr>
      </w:pPr>
      <w:r>
        <w:rPr>
          <w:rFonts w:eastAsia="Calibri" w:cs="Times New Roman" w:ascii="Times New Roman" w:hAnsi="Times New Roman"/>
          <w:iCs/>
          <w:sz w:val="24"/>
          <w:szCs w:val="24"/>
        </w:rPr>
      </w:r>
    </w:p>
    <w:p>
      <w:pPr>
        <w:pStyle w:val="Normal"/>
        <w:spacing w:lineRule="auto" w:line="480" w:before="0" w:after="0"/>
        <w:jc w:val="both"/>
        <w:rPr>
          <w:rFonts w:eastAsia="Calibri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iCs/>
          <w:sz w:val="24"/>
          <w:szCs w:val="24"/>
        </w:rPr>
        <w:t>Replicate - I 50m x50m</w:t>
        <w:tab/>
        <w:t>Replicate - II 50m x50m        Replicate - III 50m x50m</w:t>
      </w:r>
    </w:p>
    <w:p>
      <w:pPr>
        <w:pStyle w:val="Normal"/>
        <w:jc w:val="both"/>
        <w:rPr>
          <w:rFonts w:ascii="Times New Roman" w:hAnsi="Times New Roman" w:eastAsia="Calibri" w:cs="Times New Roman"/>
          <w:sz w:val="24"/>
          <w:szCs w:val="24"/>
        </w:rPr>
      </w:pPr>
      <w:r>
        <w:rPr>
          <w:rFonts w:eastAsia="Calibri" w:cs="Times New Roman" w:ascii="Times New Roman" w:hAnsi="Times New Roman"/>
          <w:sz w:val="24"/>
          <w:szCs w:val="24"/>
        </w:rPr>
        <w:t>Conventional treatment (G2)</w:t>
      </w:r>
    </w:p>
    <w:tbl>
      <w:tblPr>
        <w:tblW w:w="8640" w:type="dxa"/>
        <w:jc w:val="left"/>
        <w:tblInd w:w="-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92"/>
        <w:gridCol w:w="3081"/>
        <w:gridCol w:w="2767"/>
      </w:tblGrid>
      <w:tr>
        <w:trPr/>
        <w:tc>
          <w:tcPr>
            <w:tcW w:w="27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3">
                      <wp:simplePos x="0" y="0"/>
                      <wp:positionH relativeFrom="column">
                        <wp:posOffset>76200</wp:posOffset>
                      </wp:positionH>
                      <wp:positionV relativeFrom="paragraph">
                        <wp:posOffset>110490</wp:posOffset>
                      </wp:positionV>
                      <wp:extent cx="111125" cy="87630"/>
                      <wp:effectExtent l="9525" t="9525" r="8255" b="5715"/>
                      <wp:wrapNone/>
                      <wp:docPr id="158" name="Isosceles Triangle 11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2" fillcolor="#006600" stroked="t" o:allowincell="t" style="position:absolute;margin-left:6pt;margin-top:8.7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4">
                      <wp:simplePos x="0" y="0"/>
                      <wp:positionH relativeFrom="column">
                        <wp:posOffset>68580</wp:posOffset>
                      </wp:positionH>
                      <wp:positionV relativeFrom="paragraph">
                        <wp:posOffset>376555</wp:posOffset>
                      </wp:positionV>
                      <wp:extent cx="111125" cy="87630"/>
                      <wp:effectExtent l="9525" t="9525" r="8255" b="5715"/>
                      <wp:wrapNone/>
                      <wp:docPr id="159" name="Isosceles Triangle 11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3" fillcolor="#006600" stroked="t" o:allowincell="t" style="position:absolute;margin-left:5.4pt;margin-top:29.6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5">
                      <wp:simplePos x="0" y="0"/>
                      <wp:positionH relativeFrom="column">
                        <wp:posOffset>66675</wp:posOffset>
                      </wp:positionH>
                      <wp:positionV relativeFrom="paragraph">
                        <wp:posOffset>668020</wp:posOffset>
                      </wp:positionV>
                      <wp:extent cx="111125" cy="87630"/>
                      <wp:effectExtent l="9525" t="9525" r="8255" b="5715"/>
                      <wp:wrapNone/>
                      <wp:docPr id="160" name="Isosceles Triangle 11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4" fillcolor="#006600" stroked="t" o:allowincell="t" style="position:absolute;margin-left:5.25pt;margin-top:52.6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6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938530</wp:posOffset>
                      </wp:positionV>
                      <wp:extent cx="111125" cy="87630"/>
                      <wp:effectExtent l="9525" t="9525" r="8255" b="5715"/>
                      <wp:wrapNone/>
                      <wp:docPr id="161" name="Isosceles Triangle 11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5" fillcolor="#006600" stroked="t" o:allowincell="t" style="position:absolute;margin-left:6.25pt;margin-top:73.9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7">
                      <wp:simplePos x="0" y="0"/>
                      <wp:positionH relativeFrom="column">
                        <wp:posOffset>80010</wp:posOffset>
                      </wp:positionH>
                      <wp:positionV relativeFrom="paragraph">
                        <wp:posOffset>1202055</wp:posOffset>
                      </wp:positionV>
                      <wp:extent cx="111125" cy="87630"/>
                      <wp:effectExtent l="9525" t="9525" r="8255" b="5715"/>
                      <wp:wrapNone/>
                      <wp:docPr id="162" name="Isosceles Triangle 11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6" fillcolor="#006600" stroked="t" o:allowincell="t" style="position:absolute;margin-left:6.3pt;margin-top:94.6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8">
                      <wp:simplePos x="0" y="0"/>
                      <wp:positionH relativeFrom="column">
                        <wp:posOffset>396240</wp:posOffset>
                      </wp:positionH>
                      <wp:positionV relativeFrom="paragraph">
                        <wp:posOffset>102870</wp:posOffset>
                      </wp:positionV>
                      <wp:extent cx="111125" cy="87630"/>
                      <wp:effectExtent l="9525" t="9525" r="8255" b="5715"/>
                      <wp:wrapNone/>
                      <wp:docPr id="163" name="Isosceles Triangle 11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7" fillcolor="#006600" stroked="t" o:allowincell="t" style="position:absolute;margin-left:31.2pt;margin-top:8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19">
                      <wp:simplePos x="0" y="0"/>
                      <wp:positionH relativeFrom="column">
                        <wp:posOffset>388620</wp:posOffset>
                      </wp:positionH>
                      <wp:positionV relativeFrom="paragraph">
                        <wp:posOffset>368935</wp:posOffset>
                      </wp:positionV>
                      <wp:extent cx="111125" cy="87630"/>
                      <wp:effectExtent l="9525" t="9525" r="8255" b="5715"/>
                      <wp:wrapNone/>
                      <wp:docPr id="164" name="Isosceles Triangle 11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8" fillcolor="#006600" stroked="t" o:allowincell="t" style="position:absolute;margin-left:30.6pt;margin-top:29.0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0">
                      <wp:simplePos x="0" y="0"/>
                      <wp:positionH relativeFrom="column">
                        <wp:posOffset>393700</wp:posOffset>
                      </wp:positionH>
                      <wp:positionV relativeFrom="paragraph">
                        <wp:posOffset>661035</wp:posOffset>
                      </wp:positionV>
                      <wp:extent cx="111125" cy="87630"/>
                      <wp:effectExtent l="9525" t="9525" r="8255" b="5715"/>
                      <wp:wrapNone/>
                      <wp:docPr id="165" name="Isosceles Triangle 11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19" fillcolor="#006600" stroked="t" o:allowincell="t" style="position:absolute;margin-left:31pt;margin-top:52.0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1">
                      <wp:simplePos x="0" y="0"/>
                      <wp:positionH relativeFrom="column">
                        <wp:posOffset>399415</wp:posOffset>
                      </wp:positionH>
                      <wp:positionV relativeFrom="paragraph">
                        <wp:posOffset>930910</wp:posOffset>
                      </wp:positionV>
                      <wp:extent cx="111125" cy="87630"/>
                      <wp:effectExtent l="9525" t="9525" r="8255" b="5715"/>
                      <wp:wrapNone/>
                      <wp:docPr id="166" name="Isosceles Triangle 12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0" fillcolor="#006600" stroked="t" o:allowincell="t" style="position:absolute;margin-left:31.45pt;margin-top:73.3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2">
                      <wp:simplePos x="0" y="0"/>
                      <wp:positionH relativeFrom="column">
                        <wp:posOffset>400050</wp:posOffset>
                      </wp:positionH>
                      <wp:positionV relativeFrom="paragraph">
                        <wp:posOffset>1194435</wp:posOffset>
                      </wp:positionV>
                      <wp:extent cx="111125" cy="87630"/>
                      <wp:effectExtent l="9525" t="9525" r="8255" b="5715"/>
                      <wp:wrapNone/>
                      <wp:docPr id="167" name="Isosceles Triangle 12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1" fillcolor="#006600" stroked="t" o:allowincell="t" style="position:absolute;margin-left:31.5pt;margin-top:94.0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3">
                      <wp:simplePos x="0" y="0"/>
                      <wp:positionH relativeFrom="column">
                        <wp:posOffset>716280</wp:posOffset>
                      </wp:positionH>
                      <wp:positionV relativeFrom="paragraph">
                        <wp:posOffset>108585</wp:posOffset>
                      </wp:positionV>
                      <wp:extent cx="111125" cy="87630"/>
                      <wp:effectExtent l="9525" t="9525" r="8255" b="5715"/>
                      <wp:wrapNone/>
                      <wp:docPr id="168" name="Isosceles Triangle 12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2" fillcolor="#006600" stroked="t" o:allowincell="t" style="position:absolute;margin-left:56.4pt;margin-top:8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4">
                      <wp:simplePos x="0" y="0"/>
                      <wp:positionH relativeFrom="column">
                        <wp:posOffset>708660</wp:posOffset>
                      </wp:positionH>
                      <wp:positionV relativeFrom="paragraph">
                        <wp:posOffset>374650</wp:posOffset>
                      </wp:positionV>
                      <wp:extent cx="111125" cy="87630"/>
                      <wp:effectExtent l="9525" t="9525" r="8255" b="5715"/>
                      <wp:wrapNone/>
                      <wp:docPr id="169" name="Isosceles Triangle 12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3" fillcolor="#006600" stroked="t" o:allowincell="t" style="position:absolute;margin-left:55.8pt;margin-top:29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5">
                      <wp:simplePos x="0" y="0"/>
                      <wp:positionH relativeFrom="column">
                        <wp:posOffset>713740</wp:posOffset>
                      </wp:positionH>
                      <wp:positionV relativeFrom="paragraph">
                        <wp:posOffset>666750</wp:posOffset>
                      </wp:positionV>
                      <wp:extent cx="111125" cy="87630"/>
                      <wp:effectExtent l="9525" t="9525" r="8255" b="5715"/>
                      <wp:wrapNone/>
                      <wp:docPr id="170" name="Isosceles Triangle 12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4" fillcolor="#006600" stroked="t" o:allowincell="t" style="position:absolute;margin-left:56.2pt;margin-top:52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6">
                      <wp:simplePos x="0" y="0"/>
                      <wp:positionH relativeFrom="column">
                        <wp:posOffset>719455</wp:posOffset>
                      </wp:positionH>
                      <wp:positionV relativeFrom="paragraph">
                        <wp:posOffset>936625</wp:posOffset>
                      </wp:positionV>
                      <wp:extent cx="111125" cy="87630"/>
                      <wp:effectExtent l="9525" t="9525" r="8255" b="5715"/>
                      <wp:wrapNone/>
                      <wp:docPr id="171" name="Isosceles Triangle 12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5" fillcolor="#006600" stroked="t" o:allowincell="t" style="position:absolute;margin-left:56.65pt;margin-top:73.7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7">
                      <wp:simplePos x="0" y="0"/>
                      <wp:positionH relativeFrom="column">
                        <wp:posOffset>720090</wp:posOffset>
                      </wp:positionH>
                      <wp:positionV relativeFrom="paragraph">
                        <wp:posOffset>1200150</wp:posOffset>
                      </wp:positionV>
                      <wp:extent cx="111125" cy="87630"/>
                      <wp:effectExtent l="9525" t="9525" r="8255" b="5715"/>
                      <wp:wrapNone/>
                      <wp:docPr id="172" name="Isosceles Triangle 12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6" fillcolor="#006600" stroked="t" o:allowincell="t" style="position:absolute;margin-left:56.7pt;margin-top:94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8">
                      <wp:simplePos x="0" y="0"/>
                      <wp:positionH relativeFrom="column">
                        <wp:posOffset>1060450</wp:posOffset>
                      </wp:positionH>
                      <wp:positionV relativeFrom="paragraph">
                        <wp:posOffset>116205</wp:posOffset>
                      </wp:positionV>
                      <wp:extent cx="111125" cy="87630"/>
                      <wp:effectExtent l="9525" t="9525" r="8255" b="5715"/>
                      <wp:wrapNone/>
                      <wp:docPr id="173" name="Isosceles Triangle 12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7" fillcolor="#006600" stroked="t" o:allowincell="t" style="position:absolute;margin-left:83.5pt;margin-top:9.1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9">
                      <wp:simplePos x="0" y="0"/>
                      <wp:positionH relativeFrom="column">
                        <wp:posOffset>1052830</wp:posOffset>
                      </wp:positionH>
                      <wp:positionV relativeFrom="paragraph">
                        <wp:posOffset>382270</wp:posOffset>
                      </wp:positionV>
                      <wp:extent cx="111125" cy="87630"/>
                      <wp:effectExtent l="9525" t="9525" r="8255" b="5715"/>
                      <wp:wrapNone/>
                      <wp:docPr id="174" name="Isosceles Triangle 12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8" fillcolor="#006600" stroked="t" o:allowincell="t" style="position:absolute;margin-left:82.9pt;margin-top:30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0">
                      <wp:simplePos x="0" y="0"/>
                      <wp:positionH relativeFrom="column">
                        <wp:posOffset>1057910</wp:posOffset>
                      </wp:positionH>
                      <wp:positionV relativeFrom="paragraph">
                        <wp:posOffset>674370</wp:posOffset>
                      </wp:positionV>
                      <wp:extent cx="111125" cy="87630"/>
                      <wp:effectExtent l="9525" t="9525" r="8255" b="5715"/>
                      <wp:wrapNone/>
                      <wp:docPr id="175" name="Isosceles Triangle 12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29" fillcolor="#006600" stroked="t" o:allowincell="t" style="position:absolute;margin-left:83.3pt;margin-top:53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1">
                      <wp:simplePos x="0" y="0"/>
                      <wp:positionH relativeFrom="column">
                        <wp:posOffset>1063625</wp:posOffset>
                      </wp:positionH>
                      <wp:positionV relativeFrom="paragraph">
                        <wp:posOffset>944245</wp:posOffset>
                      </wp:positionV>
                      <wp:extent cx="111125" cy="87630"/>
                      <wp:effectExtent l="9525" t="9525" r="8255" b="5715"/>
                      <wp:wrapNone/>
                      <wp:docPr id="176" name="Isosceles Triangle 13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0" fillcolor="#006600" stroked="t" o:allowincell="t" style="position:absolute;margin-left:83.75pt;margin-top:74.3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2">
                      <wp:simplePos x="0" y="0"/>
                      <wp:positionH relativeFrom="column">
                        <wp:posOffset>1064260</wp:posOffset>
                      </wp:positionH>
                      <wp:positionV relativeFrom="paragraph">
                        <wp:posOffset>1207770</wp:posOffset>
                      </wp:positionV>
                      <wp:extent cx="111125" cy="87630"/>
                      <wp:effectExtent l="9525" t="9525" r="8255" b="5715"/>
                      <wp:wrapNone/>
                      <wp:docPr id="177" name="Isosceles Triangle 13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1" fillcolor="#006600" stroked="t" o:allowincell="t" style="position:absolute;margin-left:83.8pt;margin-top:95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3">
                      <wp:simplePos x="0" y="0"/>
                      <wp:positionH relativeFrom="column">
                        <wp:posOffset>1433195</wp:posOffset>
                      </wp:positionH>
                      <wp:positionV relativeFrom="paragraph">
                        <wp:posOffset>116205</wp:posOffset>
                      </wp:positionV>
                      <wp:extent cx="111125" cy="87630"/>
                      <wp:effectExtent l="9525" t="9525" r="8255" b="5715"/>
                      <wp:wrapNone/>
                      <wp:docPr id="178" name="Isosceles Triangle 13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2" fillcolor="#006600" stroked="t" o:allowincell="t" style="position:absolute;margin-left:112.85pt;margin-top:9.1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4">
                      <wp:simplePos x="0" y="0"/>
                      <wp:positionH relativeFrom="column">
                        <wp:posOffset>1425575</wp:posOffset>
                      </wp:positionH>
                      <wp:positionV relativeFrom="paragraph">
                        <wp:posOffset>382270</wp:posOffset>
                      </wp:positionV>
                      <wp:extent cx="111125" cy="87630"/>
                      <wp:effectExtent l="9525" t="9525" r="8255" b="5715"/>
                      <wp:wrapNone/>
                      <wp:docPr id="179" name="Isosceles Triangle 13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3" fillcolor="#006600" stroked="t" o:allowincell="t" style="position:absolute;margin-left:112.25pt;margin-top:30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5">
                      <wp:simplePos x="0" y="0"/>
                      <wp:positionH relativeFrom="column">
                        <wp:posOffset>1430655</wp:posOffset>
                      </wp:positionH>
                      <wp:positionV relativeFrom="paragraph">
                        <wp:posOffset>674370</wp:posOffset>
                      </wp:positionV>
                      <wp:extent cx="111125" cy="87630"/>
                      <wp:effectExtent l="9525" t="9525" r="8255" b="5715"/>
                      <wp:wrapNone/>
                      <wp:docPr id="180" name="Isosceles Triangle 13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4" fillcolor="#006600" stroked="t" o:allowincell="t" style="position:absolute;margin-left:112.65pt;margin-top:53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6">
                      <wp:simplePos x="0" y="0"/>
                      <wp:positionH relativeFrom="column">
                        <wp:posOffset>1436370</wp:posOffset>
                      </wp:positionH>
                      <wp:positionV relativeFrom="paragraph">
                        <wp:posOffset>944245</wp:posOffset>
                      </wp:positionV>
                      <wp:extent cx="111125" cy="87630"/>
                      <wp:effectExtent l="9525" t="9525" r="8255" b="5715"/>
                      <wp:wrapNone/>
                      <wp:docPr id="181" name="Isosceles Triangle 13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5" fillcolor="#006600" stroked="t" o:allowincell="t" style="position:absolute;margin-left:113.1pt;margin-top:74.3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7">
                      <wp:simplePos x="0" y="0"/>
                      <wp:positionH relativeFrom="column">
                        <wp:posOffset>1437005</wp:posOffset>
                      </wp:positionH>
                      <wp:positionV relativeFrom="paragraph">
                        <wp:posOffset>1207770</wp:posOffset>
                      </wp:positionV>
                      <wp:extent cx="111125" cy="87630"/>
                      <wp:effectExtent l="9525" t="9525" r="8255" b="5715"/>
                      <wp:wrapNone/>
                      <wp:docPr id="182" name="Isosceles Triangle 13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6" fillcolor="#006600" stroked="t" o:allowincell="t" style="position:absolute;margin-left:113.15pt;margin-top:95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8">
                      <wp:simplePos x="0" y="0"/>
                      <wp:positionH relativeFrom="column">
                        <wp:posOffset>1439545</wp:posOffset>
                      </wp:positionH>
                      <wp:positionV relativeFrom="paragraph">
                        <wp:posOffset>37465</wp:posOffset>
                      </wp:positionV>
                      <wp:extent cx="219075" cy="541020"/>
                      <wp:effectExtent l="0" t="0" r="0" b="0"/>
                      <wp:wrapNone/>
                      <wp:docPr id="183" name="Group 187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219240" cy="541080"/>
                                <a:chOff x="0" y="0"/>
                                <a:chExt cx="219240" cy="541080"/>
                              </a:xfrm>
                            </wpg:grpSpPr>
                            <wps:wsp>
                              <wps:cNvSpPr txBox="1"/>
                              <wps:spPr>
                                <a:xfrm rot="5400000">
                                  <a:off x="-160920" y="160920"/>
                                  <a:ext cx="541080" cy="219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0"/>
                                        <w:rFonts w:ascii="Calibri" w:hAnsi="Calibri" w:eastAsia="Times New Roman" w:cs="Mangal"/>
                                        <w:color w:val="auto"/>
                                        <w:lang w:val="en-IN" w:bidi="hi-IN"/>
                                      </w:rPr>
                                      <w:t xml:space="preserve">   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Calibri" w:hAnsi="Calibri" w:eastAsia="Times New Roman" w:cs="Mangal"/>
                                        <w:color w:val="auto"/>
                                        <w:lang w:val="en-IN" w:bidi="hi-IN"/>
                                      </w:rPr>
                                      <w:t xml:space="preserve"> 10 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 flipH="1" flipV="1">
                                  <a:off x="123120" y="55800"/>
                                  <a:ext cx="1440" cy="11088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 flipH="1">
                                  <a:off x="123120" y="286560"/>
                                  <a:ext cx="1440" cy="111240"/>
                                </a:xfrm>
                                <a:prstGeom prst="straightConnector1">
                                  <a:avLst/>
                                </a:prstGeom>
                                <a:ln w="324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87" style="position:absolute;margin-left:100.65pt;margin-top:7.35pt;width:42.6pt;height:26.9pt" coordorigin="2013,147" coordsize="852,538">
                      <v:shape id="shape_0" stroked="f" o:allowincell="t" style="position:absolute;left:2014;top:312;width:851;height:344;mso-wrap-style:square;v-text-anchor:top;rotation:90" type="_x0000_t202">
                        <v:textbox style="layout-flow:vertical"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 xml:space="preserve">  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 xml:space="preserve"> 10 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Straight Arrow Connector 189" stroked="t" o:allowincell="t" style="position:absolute;left:2547;top:61;width:0;height:172;flip:xy;rotation:90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90" stroked="t" o:allowincell="t" style="position:absolute;left:2548;top:423;width:0;height:174;flip:x;rotation:90" type="_x0000_t32">
                        <v:stroke color="black" weight="324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  <mc:AlternateContent>
                <mc:Choice Requires="wpg">
                  <w:drawing>
                    <wp:anchor behindDoc="0" distT="0" distB="0" distL="114935" distR="114935" simplePos="0" locked="0" layoutInCell="1" allowOverlap="1" relativeHeight="89">
                      <wp:simplePos x="0" y="0"/>
                      <wp:positionH relativeFrom="column">
                        <wp:posOffset>307340</wp:posOffset>
                      </wp:positionH>
                      <wp:positionV relativeFrom="paragraph">
                        <wp:posOffset>178435</wp:posOffset>
                      </wp:positionV>
                      <wp:extent cx="621665" cy="219075"/>
                      <wp:effectExtent l="0" t="0" r="0" b="0"/>
                      <wp:wrapNone/>
                      <wp:docPr id="184" name="Group 191"/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/>
                            <wpg:grpSpPr>
                              <a:xfrm>
                                <a:off x="0" y="0"/>
                                <a:ext cx="621720" cy="219240"/>
                                <a:chOff x="0" y="0"/>
                                <a:chExt cx="621720" cy="219240"/>
                              </a:xfrm>
                            </wpg:grpSpPr>
                            <wps:wsp>
                              <wps:cNvSpPr txBox="1"/>
                              <wps:spPr>
                                <a:xfrm>
                                  <a:off x="0" y="0"/>
                                  <a:ext cx="621720" cy="219240"/>
                                </a:xfrm>
                                <a:prstGeom prst="rect">
                                  <a:avLst/>
                                </a:prstGeom>
                                <a:noFill/>
                                <a:ln w="0">
                                  <a:noFill/>
                                </a:ln>
                              </wps:spPr>
                              <wps:txbx>
                                <w:txbxContent>
                                  <w:p>
                                    <w:pPr>
                                      <w:overflowPunct w:val="false"/>
                                      <w:bidi w:val="0"/>
                                      <w:spacing w:before="0" w:after="200" w:lineRule="auto" w:line="276"/>
                                      <w:rPr/>
                                    </w:pPr>
                                    <w:r>
                                      <w:rPr>
                                        <w:kern w:val="2"/>
                                        <w:sz w:val="22"/>
                                        <w:szCs w:val="20"/>
                                        <w:rFonts w:ascii="Calibri" w:hAnsi="Calibri" w:eastAsia="Times New Roman" w:cs="Mangal"/>
                                        <w:color w:val="auto"/>
                                        <w:lang w:val="en-IN" w:bidi="hi-IN"/>
                                      </w:rPr>
                                      <w:t xml:space="preserve">    </w:t>
                                    </w:r>
                                    <w:r>
                                      <w:rPr>
                                        <w:kern w:val="2"/>
                                        <w:sz w:val="10"/>
                                        <w:szCs w:val="10"/>
                                        <w:rFonts w:ascii="Calibri" w:hAnsi="Calibri" w:eastAsia="Times New Roman" w:cs="Mangal"/>
                                        <w:color w:val="auto"/>
                                        <w:lang w:val="en-IN" w:bidi="hi-IN"/>
                                      </w:rPr>
                                      <w:t>10 M</w:t>
                                    </w:r>
                                  </w:p>
                                </w:txbxContent>
                              </wps:txbx>
                              <wps:bodyPr wrap="square" anchor="t">
                                <a:noAutofit/>
                              </wps:bodyPr>
                            </wps:wsp>
                            <wps:wsp>
                              <wps:cNvCnPr/>
                              <wps:spPr>
                                <a:xfrm flipH="1">
                                  <a:off x="40680" y="87480"/>
                                  <a:ext cx="127080" cy="180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  <wps:wsp>
                              <wps:cNvCnPr/>
                              <wps:spPr>
                                <a:xfrm>
                                  <a:off x="407520" y="79920"/>
                                  <a:ext cx="127440" cy="1440"/>
                                </a:xfrm>
                                <a:prstGeom prst="straightConnector1">
                                  <a:avLst/>
                                </a:prstGeom>
                                <a:ln w="9360">
                                  <a:solidFill>
                                    <a:srgbClr val="000000"/>
                                  </a:solidFill>
                                  <a:miter/>
                                  <a:tailEnd len="med" type="triangle" w="med"/>
                                </a:ln>
                              </wps:spPr>
                              <wps:bodyPr/>
                            </wps:wsp>
                          </wpg:wgp>
                        </a:graphicData>
                      </a:graphic>
                    </wp:anchor>
                  </w:drawing>
                </mc:Choice>
                <mc:Fallback>
                  <w:pict>
                    <v:group id="shape_0" alt="Group 191" style="position:absolute;margin-left:24.2pt;margin-top:14.05pt;width:48.95pt;height:17.25pt" coordorigin="484,281" coordsize="979,345">
                      <v:shape id="shape_0" stroked="f" o:allowincell="t" style="position:absolute;left:484;top:281;width:978;height:344;mso-wrap-style:square;v-text-anchor:top" type="_x0000_t202">
                        <v:textbo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rPr/>
                              </w:pPr>
                              <w:r>
                                <w:rPr>
                                  <w:kern w:val="2"/>
                                  <w:sz w:val="22"/>
                                  <w:szCs w:val="2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 xml:space="preserve">    </w:t>
                              </w:r>
                              <w:r>
                                <w:rPr>
                                  <w:kern w:val="2"/>
                                  <w:sz w:val="10"/>
                                  <w:szCs w:val="10"/>
                                  <w:rFonts w:ascii="Calibri" w:hAnsi="Calibri" w:eastAsia="Times New Roman" w:cs="Mangal"/>
                                  <w:color w:val="auto"/>
                                  <w:lang w:val="en-IN" w:bidi="hi-IN"/>
                                </w:rPr>
                                <w:t>10 M</w:t>
                              </w:r>
                            </w:p>
                          </w:txbxContent>
                        </v:textbox>
                        <v:fill o:detectmouseclick="t" on="false"/>
                        <v:stroke color="#3465a4" joinstyle="round" endcap="flat"/>
                        <w10:wrap type="none"/>
                      </v:shape>
                      <v:shape id="shape_0" ID="Straight Arrow Connector 193" stroked="t" o:allowincell="t" style="position:absolute;left:548;top:419;width:198;height:2;flip:x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  <v:shape id="shape_0" ID="Straight Arrow Connector 194" stroked="t" o:allowincell="t" style="position:absolute;left:1126;top:407;width:200;height:1" type="_x0000_t32">
                        <v:stroke color="black" weight="9360" endarrow="block" endarrowwidth="medium" endarrowlength="medium" joinstyle="miter" endcap="flat"/>
                        <v:fill o:detectmouseclick="t" on="false"/>
                        <w10:wrap type="none"/>
                      </v:shape>
                    </v:group>
                  </w:pict>
                </mc:Fallback>
              </mc:AlternateConten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90">
                      <wp:simplePos x="0" y="0"/>
                      <wp:positionH relativeFrom="column">
                        <wp:posOffset>-494030</wp:posOffset>
                      </wp:positionH>
                      <wp:positionV relativeFrom="paragraph">
                        <wp:posOffset>248920</wp:posOffset>
                      </wp:positionV>
                      <wp:extent cx="512445" cy="328930"/>
                      <wp:effectExtent l="0" t="0" r="0" b="0"/>
                      <wp:wrapNone/>
                      <wp:docPr id="185" name="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 rot="5400000">
                                <a:off x="0" y="0"/>
                                <a:ext cx="512280" cy="32904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before="0" w:after="200" w:lineRule="auto" w:line="276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rFonts w:ascii="Times New Roman" w:hAnsi="Times New Roman" w:eastAsia="Times New Roman" w:cs="Times New Roman"/>
                                      <w:color w:val="auto"/>
                                      <w:lang w:val="en-IN" w:bidi="hi-IN"/>
                                    </w:rPr>
                                    <w:t>50</w:t>
                                  </w:r>
                                  <w:r>
                                    <w:rPr>
                                      <w:kern w:val="2"/>
                                      <w:sz w:val="24"/>
                                      <w:szCs w:val="24"/>
                                      <w:iCs/>
                                      <w:rFonts w:ascii="Times New Roman" w:hAnsi="Times New Roman" w:eastAsia="Times New Roman" w:cs="Times New Roman"/>
                                      <w:color w:val="auto"/>
                                      <w:lang w:val="en-IN" w:bidi="hi-IN"/>
                                    </w:rPr>
                                    <w:t>x50</w:t>
                                  </w:r>
                                </w:p>
                              </w:txbxContent>
                            </wps:txbx>
                            <wps:bodyPr wrap="square" lIns="45720" rIns="45720" tIns="91440" bIns="91440" anchor="t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stroked="f" o:allowincell="t" style="position:absolute;margin-left:-38.9pt;margin-top:19.55pt;width:40.3pt;height:25.85pt;mso-wrap-style:square;v-text-anchor:top;rotation:90" type="_x0000_t202">
                      <v:textbox style="layout-flow:vertical"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200" w:lineRule="auto" w:line="276"/>
                              <w:rPr/>
                            </w:pPr>
                            <w:r>
                              <w:rPr>
                                <w:kern w:val="2"/>
                                <w:sz w:val="24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IN" w:bidi="hi-IN"/>
                              </w:rPr>
                              <w:t>50</w:t>
                            </w:r>
                            <w:r>
                              <w:rPr>
                                <w:kern w:val="2"/>
                                <w:sz w:val="24"/>
                                <w:szCs w:val="24"/>
                                <w:iCs/>
                                <w:rFonts w:ascii="Times New Roman" w:hAnsi="Times New Roman" w:eastAsia="Times New Roman" w:cs="Times New Roman"/>
                                <w:color w:val="auto"/>
                                <w:lang w:val="en-IN" w:bidi="hi-IN"/>
                              </w:rPr>
                              <w:t>x50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w:pict>
                </mc:Fallback>
              </mc:AlternateContent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</w:rPr>
            </w:r>
          </w:p>
          <w:p>
            <w:pPr>
              <w:pStyle w:val="Normal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</w:rPr>
            </w:r>
          </w:p>
        </w:tc>
        <w:tc>
          <w:tcPr>
            <w:tcW w:w="30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8">
                      <wp:simplePos x="0" y="0"/>
                      <wp:positionH relativeFrom="column">
                        <wp:posOffset>184785</wp:posOffset>
                      </wp:positionH>
                      <wp:positionV relativeFrom="paragraph">
                        <wp:posOffset>94615</wp:posOffset>
                      </wp:positionV>
                      <wp:extent cx="111125" cy="87630"/>
                      <wp:effectExtent l="9525" t="9525" r="8255" b="5715"/>
                      <wp:wrapNone/>
                      <wp:docPr id="186" name="Isosceles Triangle 13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7" fillcolor="#006600" stroked="t" o:allowincell="t" style="position:absolute;margin-left:14.55pt;margin-top:7.4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9">
                      <wp:simplePos x="0" y="0"/>
                      <wp:positionH relativeFrom="column">
                        <wp:posOffset>177165</wp:posOffset>
                      </wp:positionH>
                      <wp:positionV relativeFrom="paragraph">
                        <wp:posOffset>360680</wp:posOffset>
                      </wp:positionV>
                      <wp:extent cx="111125" cy="87630"/>
                      <wp:effectExtent l="9525" t="9525" r="8255" b="5715"/>
                      <wp:wrapNone/>
                      <wp:docPr id="187" name="Isosceles Triangle 13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8" fillcolor="#006600" stroked="t" o:allowincell="t" style="position:absolute;margin-left:13.95pt;margin-top:28.4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0">
                      <wp:simplePos x="0" y="0"/>
                      <wp:positionH relativeFrom="column">
                        <wp:posOffset>175260</wp:posOffset>
                      </wp:positionH>
                      <wp:positionV relativeFrom="paragraph">
                        <wp:posOffset>652145</wp:posOffset>
                      </wp:positionV>
                      <wp:extent cx="111125" cy="87630"/>
                      <wp:effectExtent l="9525" t="9525" r="8255" b="5715"/>
                      <wp:wrapNone/>
                      <wp:docPr id="188" name="Isosceles Triangle 13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39" fillcolor="#006600" stroked="t" o:allowincell="t" style="position:absolute;margin-left:13.8pt;margin-top:51.3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1">
                      <wp:simplePos x="0" y="0"/>
                      <wp:positionH relativeFrom="column">
                        <wp:posOffset>187960</wp:posOffset>
                      </wp:positionH>
                      <wp:positionV relativeFrom="paragraph">
                        <wp:posOffset>922655</wp:posOffset>
                      </wp:positionV>
                      <wp:extent cx="111125" cy="87630"/>
                      <wp:effectExtent l="9525" t="9525" r="8255" b="5715"/>
                      <wp:wrapNone/>
                      <wp:docPr id="189" name="Isosceles Triangle 14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0" fillcolor="#006600" stroked="t" o:allowincell="t" style="position:absolute;margin-left:14.8pt;margin-top:72.6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2">
                      <wp:simplePos x="0" y="0"/>
                      <wp:positionH relativeFrom="column">
                        <wp:posOffset>188595</wp:posOffset>
                      </wp:positionH>
                      <wp:positionV relativeFrom="paragraph">
                        <wp:posOffset>1186180</wp:posOffset>
                      </wp:positionV>
                      <wp:extent cx="111125" cy="87630"/>
                      <wp:effectExtent l="9525" t="9525" r="8255" b="5715"/>
                      <wp:wrapNone/>
                      <wp:docPr id="190" name="Isosceles Triangle 14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1" fillcolor="#006600" stroked="t" o:allowincell="t" style="position:absolute;margin-left:14.85pt;margin-top:93.4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3">
                      <wp:simplePos x="0" y="0"/>
                      <wp:positionH relativeFrom="column">
                        <wp:posOffset>504825</wp:posOffset>
                      </wp:positionH>
                      <wp:positionV relativeFrom="paragraph">
                        <wp:posOffset>86995</wp:posOffset>
                      </wp:positionV>
                      <wp:extent cx="111125" cy="87630"/>
                      <wp:effectExtent l="9525" t="9525" r="8255" b="5715"/>
                      <wp:wrapNone/>
                      <wp:docPr id="191" name="Isosceles Triangle 14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2" fillcolor="#006600" stroked="t" o:allowincell="t" style="position:absolute;margin-left:39.75pt;margin-top:6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4">
                      <wp:simplePos x="0" y="0"/>
                      <wp:positionH relativeFrom="column">
                        <wp:posOffset>497205</wp:posOffset>
                      </wp:positionH>
                      <wp:positionV relativeFrom="paragraph">
                        <wp:posOffset>353060</wp:posOffset>
                      </wp:positionV>
                      <wp:extent cx="111125" cy="87630"/>
                      <wp:effectExtent l="9525" t="9525" r="8255" b="5715"/>
                      <wp:wrapNone/>
                      <wp:docPr id="192" name="Isosceles Triangle 14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3" fillcolor="#006600" stroked="t" o:allowincell="t" style="position:absolute;margin-left:39.15pt;margin-top:27.8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5">
                      <wp:simplePos x="0" y="0"/>
                      <wp:positionH relativeFrom="column">
                        <wp:posOffset>502285</wp:posOffset>
                      </wp:positionH>
                      <wp:positionV relativeFrom="paragraph">
                        <wp:posOffset>645160</wp:posOffset>
                      </wp:positionV>
                      <wp:extent cx="111125" cy="87630"/>
                      <wp:effectExtent l="9525" t="9525" r="8255" b="5715"/>
                      <wp:wrapNone/>
                      <wp:docPr id="193" name="Isosceles Triangle 14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4" fillcolor="#006600" stroked="t" o:allowincell="t" style="position:absolute;margin-left:39.55pt;margin-top:50.8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6">
                      <wp:simplePos x="0" y="0"/>
                      <wp:positionH relativeFrom="column">
                        <wp:posOffset>508000</wp:posOffset>
                      </wp:positionH>
                      <wp:positionV relativeFrom="paragraph">
                        <wp:posOffset>915035</wp:posOffset>
                      </wp:positionV>
                      <wp:extent cx="111125" cy="87630"/>
                      <wp:effectExtent l="9525" t="9525" r="8255" b="5715"/>
                      <wp:wrapNone/>
                      <wp:docPr id="194" name="Isosceles Triangle 14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5" fillcolor="#006600" stroked="t" o:allowincell="t" style="position:absolute;margin-left:40pt;margin-top:72.0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7">
                      <wp:simplePos x="0" y="0"/>
                      <wp:positionH relativeFrom="column">
                        <wp:posOffset>508635</wp:posOffset>
                      </wp:positionH>
                      <wp:positionV relativeFrom="paragraph">
                        <wp:posOffset>1178560</wp:posOffset>
                      </wp:positionV>
                      <wp:extent cx="111125" cy="87630"/>
                      <wp:effectExtent l="9525" t="9525" r="8255" b="5715"/>
                      <wp:wrapNone/>
                      <wp:docPr id="195" name="Isosceles Triangle 14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6" fillcolor="#006600" stroked="t" o:allowincell="t" style="position:absolute;margin-left:40.05pt;margin-top:92.8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8">
                      <wp:simplePos x="0" y="0"/>
                      <wp:positionH relativeFrom="column">
                        <wp:posOffset>824865</wp:posOffset>
                      </wp:positionH>
                      <wp:positionV relativeFrom="paragraph">
                        <wp:posOffset>92710</wp:posOffset>
                      </wp:positionV>
                      <wp:extent cx="111125" cy="87630"/>
                      <wp:effectExtent l="9525" t="9525" r="8255" b="5715"/>
                      <wp:wrapNone/>
                      <wp:docPr id="196" name="Isosceles Triangle 14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7" fillcolor="#006600" stroked="t" o:allowincell="t" style="position:absolute;margin-left:64.95pt;margin-top:7.3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9">
                      <wp:simplePos x="0" y="0"/>
                      <wp:positionH relativeFrom="column">
                        <wp:posOffset>817245</wp:posOffset>
                      </wp:positionH>
                      <wp:positionV relativeFrom="paragraph">
                        <wp:posOffset>358775</wp:posOffset>
                      </wp:positionV>
                      <wp:extent cx="111125" cy="87630"/>
                      <wp:effectExtent l="9525" t="9525" r="8255" b="5715"/>
                      <wp:wrapNone/>
                      <wp:docPr id="197" name="Isosceles Triangle 14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8" fillcolor="#006600" stroked="t" o:allowincell="t" style="position:absolute;margin-left:64.35pt;margin-top:28.2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0">
                      <wp:simplePos x="0" y="0"/>
                      <wp:positionH relativeFrom="column">
                        <wp:posOffset>822325</wp:posOffset>
                      </wp:positionH>
                      <wp:positionV relativeFrom="paragraph">
                        <wp:posOffset>650875</wp:posOffset>
                      </wp:positionV>
                      <wp:extent cx="111125" cy="87630"/>
                      <wp:effectExtent l="9525" t="9525" r="8255" b="5715"/>
                      <wp:wrapNone/>
                      <wp:docPr id="198" name="Isosceles Triangle 14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49" fillcolor="#006600" stroked="t" o:allowincell="t" style="position:absolute;margin-left:64.75pt;margin-top:51.2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1">
                      <wp:simplePos x="0" y="0"/>
                      <wp:positionH relativeFrom="column">
                        <wp:posOffset>828040</wp:posOffset>
                      </wp:positionH>
                      <wp:positionV relativeFrom="paragraph">
                        <wp:posOffset>920750</wp:posOffset>
                      </wp:positionV>
                      <wp:extent cx="111125" cy="87630"/>
                      <wp:effectExtent l="9525" t="9525" r="8255" b="5715"/>
                      <wp:wrapNone/>
                      <wp:docPr id="199" name="Isosceles Triangle 15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0" fillcolor="#006600" stroked="t" o:allowincell="t" style="position:absolute;margin-left:65.2pt;margin-top:72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2">
                      <wp:simplePos x="0" y="0"/>
                      <wp:positionH relativeFrom="column">
                        <wp:posOffset>828675</wp:posOffset>
                      </wp:positionH>
                      <wp:positionV relativeFrom="paragraph">
                        <wp:posOffset>1184275</wp:posOffset>
                      </wp:positionV>
                      <wp:extent cx="111125" cy="87630"/>
                      <wp:effectExtent l="9525" t="9525" r="8255" b="5715"/>
                      <wp:wrapNone/>
                      <wp:docPr id="200" name="Isosceles Triangle 15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1" fillcolor="#006600" stroked="t" o:allowincell="t" style="position:absolute;margin-left:65.25pt;margin-top:93.2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3">
                      <wp:simplePos x="0" y="0"/>
                      <wp:positionH relativeFrom="column">
                        <wp:posOffset>1169035</wp:posOffset>
                      </wp:positionH>
                      <wp:positionV relativeFrom="paragraph">
                        <wp:posOffset>100330</wp:posOffset>
                      </wp:positionV>
                      <wp:extent cx="111125" cy="87630"/>
                      <wp:effectExtent l="9525" t="9525" r="8255" b="5715"/>
                      <wp:wrapNone/>
                      <wp:docPr id="201" name="Isosceles Triangle 15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2" fillcolor="#006600" stroked="t" o:allowincell="t" style="position:absolute;margin-left:92.05pt;margin-top:7.9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4">
                      <wp:simplePos x="0" y="0"/>
                      <wp:positionH relativeFrom="column">
                        <wp:posOffset>1161415</wp:posOffset>
                      </wp:positionH>
                      <wp:positionV relativeFrom="paragraph">
                        <wp:posOffset>366395</wp:posOffset>
                      </wp:positionV>
                      <wp:extent cx="111125" cy="87630"/>
                      <wp:effectExtent l="9525" t="9525" r="8255" b="5715"/>
                      <wp:wrapNone/>
                      <wp:docPr id="202" name="Isosceles Triangle 15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3" fillcolor="#006600" stroked="t" o:allowincell="t" style="position:absolute;margin-left:91.45pt;margin-top:28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5">
                      <wp:simplePos x="0" y="0"/>
                      <wp:positionH relativeFrom="column">
                        <wp:posOffset>1166495</wp:posOffset>
                      </wp:positionH>
                      <wp:positionV relativeFrom="paragraph">
                        <wp:posOffset>658495</wp:posOffset>
                      </wp:positionV>
                      <wp:extent cx="111125" cy="87630"/>
                      <wp:effectExtent l="9525" t="9525" r="8255" b="5715"/>
                      <wp:wrapNone/>
                      <wp:docPr id="203" name="Isosceles Triangle 15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4" fillcolor="#006600" stroked="t" o:allowincell="t" style="position:absolute;margin-left:91.85pt;margin-top:51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6">
                      <wp:simplePos x="0" y="0"/>
                      <wp:positionH relativeFrom="column">
                        <wp:posOffset>1172210</wp:posOffset>
                      </wp:positionH>
                      <wp:positionV relativeFrom="paragraph">
                        <wp:posOffset>928370</wp:posOffset>
                      </wp:positionV>
                      <wp:extent cx="111125" cy="87630"/>
                      <wp:effectExtent l="9525" t="9525" r="8255" b="5715"/>
                      <wp:wrapNone/>
                      <wp:docPr id="204" name="Isosceles Triangle 15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5" fillcolor="#006600" stroked="t" o:allowincell="t" style="position:absolute;margin-left:92.3pt;margin-top:73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7">
                      <wp:simplePos x="0" y="0"/>
                      <wp:positionH relativeFrom="column">
                        <wp:posOffset>1172845</wp:posOffset>
                      </wp:positionH>
                      <wp:positionV relativeFrom="paragraph">
                        <wp:posOffset>1191895</wp:posOffset>
                      </wp:positionV>
                      <wp:extent cx="111125" cy="87630"/>
                      <wp:effectExtent l="9525" t="9525" r="8255" b="5715"/>
                      <wp:wrapNone/>
                      <wp:docPr id="205" name="Isosceles Triangle 15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6" fillcolor="#006600" stroked="t" o:allowincell="t" style="position:absolute;margin-left:92.35pt;margin-top:93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8">
                      <wp:simplePos x="0" y="0"/>
                      <wp:positionH relativeFrom="column">
                        <wp:posOffset>1541780</wp:posOffset>
                      </wp:positionH>
                      <wp:positionV relativeFrom="paragraph">
                        <wp:posOffset>100330</wp:posOffset>
                      </wp:positionV>
                      <wp:extent cx="111125" cy="87630"/>
                      <wp:effectExtent l="9525" t="9525" r="8255" b="5715"/>
                      <wp:wrapNone/>
                      <wp:docPr id="206" name="Isosceles Triangle 15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7" fillcolor="#006600" stroked="t" o:allowincell="t" style="position:absolute;margin-left:121.4pt;margin-top:7.9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9">
                      <wp:simplePos x="0" y="0"/>
                      <wp:positionH relativeFrom="column">
                        <wp:posOffset>1534160</wp:posOffset>
                      </wp:positionH>
                      <wp:positionV relativeFrom="paragraph">
                        <wp:posOffset>366395</wp:posOffset>
                      </wp:positionV>
                      <wp:extent cx="111125" cy="87630"/>
                      <wp:effectExtent l="9525" t="9525" r="8255" b="5715"/>
                      <wp:wrapNone/>
                      <wp:docPr id="207" name="Isosceles Triangle 15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8" fillcolor="#006600" stroked="t" o:allowincell="t" style="position:absolute;margin-left:120.8pt;margin-top:28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0">
                      <wp:simplePos x="0" y="0"/>
                      <wp:positionH relativeFrom="column">
                        <wp:posOffset>1539240</wp:posOffset>
                      </wp:positionH>
                      <wp:positionV relativeFrom="paragraph">
                        <wp:posOffset>658495</wp:posOffset>
                      </wp:positionV>
                      <wp:extent cx="111125" cy="87630"/>
                      <wp:effectExtent l="9525" t="9525" r="8255" b="5715"/>
                      <wp:wrapNone/>
                      <wp:docPr id="208" name="Isosceles Triangle 15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59" fillcolor="#006600" stroked="t" o:allowincell="t" style="position:absolute;margin-left:121.2pt;margin-top:51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1">
                      <wp:simplePos x="0" y="0"/>
                      <wp:positionH relativeFrom="column">
                        <wp:posOffset>1544955</wp:posOffset>
                      </wp:positionH>
                      <wp:positionV relativeFrom="paragraph">
                        <wp:posOffset>928370</wp:posOffset>
                      </wp:positionV>
                      <wp:extent cx="111125" cy="87630"/>
                      <wp:effectExtent l="9525" t="9525" r="8255" b="5715"/>
                      <wp:wrapNone/>
                      <wp:docPr id="209" name="Isosceles Triangle 16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0" fillcolor="#006600" stroked="t" o:allowincell="t" style="position:absolute;margin-left:121.65pt;margin-top:73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2">
                      <wp:simplePos x="0" y="0"/>
                      <wp:positionH relativeFrom="column">
                        <wp:posOffset>1546225</wp:posOffset>
                      </wp:positionH>
                      <wp:positionV relativeFrom="paragraph">
                        <wp:posOffset>1191895</wp:posOffset>
                      </wp:positionV>
                      <wp:extent cx="111125" cy="87630"/>
                      <wp:effectExtent l="9525" t="9525" r="8255" b="5715"/>
                      <wp:wrapNone/>
                      <wp:docPr id="210" name="Isosceles Triangle 16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1" fillcolor="#006600" stroked="t" o:allowincell="t" style="position:absolute;margin-left:121.75pt;margin-top:93.8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  <w:tc>
          <w:tcPr>
            <w:tcW w:w="27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jc w:val="both"/>
              <w:rPr>
                <w:rFonts w:ascii="Times New Roman" w:hAnsi="Times New Roman" w:eastAsia="Calibri" w:cs="Times New Roman"/>
                <w:iCs/>
                <w:sz w:val="24"/>
                <w:szCs w:val="24"/>
                <w:lang w:val="en-US" w:eastAsia="en-US"/>
              </w:rPr>
            </w:pPr>
            <w:r>
              <w:rPr>
                <w:rFonts w:eastAsia="Calibri" w:cs="Times New Roman" w:ascii="Times New Roman" w:hAnsi="Times New Roman"/>
                <w:iCs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3">
                      <wp:simplePos x="0" y="0"/>
                      <wp:positionH relativeFrom="column">
                        <wp:posOffset>71755</wp:posOffset>
                      </wp:positionH>
                      <wp:positionV relativeFrom="paragraph">
                        <wp:posOffset>116840</wp:posOffset>
                      </wp:positionV>
                      <wp:extent cx="111760" cy="87630"/>
                      <wp:effectExtent l="8890" t="8890" r="9525" b="5715"/>
                      <wp:wrapNone/>
                      <wp:docPr id="211" name="Isosceles Triangle 16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60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2" fillcolor="#006600" stroked="t" o:allowincell="t" style="position:absolute;margin-left:5.65pt;margin-top:9.2pt;width:8.75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4">
                      <wp:simplePos x="0" y="0"/>
                      <wp:positionH relativeFrom="column">
                        <wp:posOffset>64135</wp:posOffset>
                      </wp:positionH>
                      <wp:positionV relativeFrom="paragraph">
                        <wp:posOffset>382270</wp:posOffset>
                      </wp:positionV>
                      <wp:extent cx="111125" cy="87630"/>
                      <wp:effectExtent l="9525" t="9525" r="8255" b="5715"/>
                      <wp:wrapNone/>
                      <wp:docPr id="212" name="Isosceles Triangle 16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3" fillcolor="#006600" stroked="t" o:allowincell="t" style="position:absolute;margin-left:5.05pt;margin-top:30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5">
                      <wp:simplePos x="0" y="0"/>
                      <wp:positionH relativeFrom="column">
                        <wp:posOffset>62230</wp:posOffset>
                      </wp:positionH>
                      <wp:positionV relativeFrom="paragraph">
                        <wp:posOffset>673735</wp:posOffset>
                      </wp:positionV>
                      <wp:extent cx="111125" cy="87630"/>
                      <wp:effectExtent l="9525" t="9525" r="8255" b="5715"/>
                      <wp:wrapNone/>
                      <wp:docPr id="213" name="Isosceles Triangle 16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4" fillcolor="#006600" stroked="t" o:allowincell="t" style="position:absolute;margin-left:4.9pt;margin-top:53.0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6">
                      <wp:simplePos x="0" y="0"/>
                      <wp:positionH relativeFrom="column">
                        <wp:posOffset>74930</wp:posOffset>
                      </wp:positionH>
                      <wp:positionV relativeFrom="paragraph">
                        <wp:posOffset>944245</wp:posOffset>
                      </wp:positionV>
                      <wp:extent cx="111125" cy="87630"/>
                      <wp:effectExtent l="9525" t="9525" r="8255" b="5715"/>
                      <wp:wrapNone/>
                      <wp:docPr id="214" name="Isosceles Triangle 16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5" fillcolor="#006600" stroked="t" o:allowincell="t" style="position:absolute;margin-left:5.9pt;margin-top:74.3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7">
                      <wp:simplePos x="0" y="0"/>
                      <wp:positionH relativeFrom="column">
                        <wp:posOffset>75565</wp:posOffset>
                      </wp:positionH>
                      <wp:positionV relativeFrom="paragraph">
                        <wp:posOffset>1207770</wp:posOffset>
                      </wp:positionV>
                      <wp:extent cx="111125" cy="87630"/>
                      <wp:effectExtent l="9525" t="9525" r="8255" b="5715"/>
                      <wp:wrapNone/>
                      <wp:docPr id="215" name="Isosceles Triangle 16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6" fillcolor="#006600" stroked="t" o:allowincell="t" style="position:absolute;margin-left:5.95pt;margin-top:95.1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8">
                      <wp:simplePos x="0" y="0"/>
                      <wp:positionH relativeFrom="column">
                        <wp:posOffset>391795</wp:posOffset>
                      </wp:positionH>
                      <wp:positionV relativeFrom="paragraph">
                        <wp:posOffset>108585</wp:posOffset>
                      </wp:positionV>
                      <wp:extent cx="111125" cy="87630"/>
                      <wp:effectExtent l="9525" t="9525" r="8255" b="5715"/>
                      <wp:wrapNone/>
                      <wp:docPr id="216" name="Isosceles Triangle 16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7" fillcolor="#006600" stroked="t" o:allowincell="t" style="position:absolute;margin-left:30.85pt;margin-top:8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9">
                      <wp:simplePos x="0" y="0"/>
                      <wp:positionH relativeFrom="column">
                        <wp:posOffset>384175</wp:posOffset>
                      </wp:positionH>
                      <wp:positionV relativeFrom="paragraph">
                        <wp:posOffset>374650</wp:posOffset>
                      </wp:positionV>
                      <wp:extent cx="111125" cy="87630"/>
                      <wp:effectExtent l="9525" t="9525" r="8255" b="5715"/>
                      <wp:wrapNone/>
                      <wp:docPr id="217" name="Isosceles Triangle 16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8" fillcolor="#006600" stroked="t" o:allowincell="t" style="position:absolute;margin-left:30.25pt;margin-top:29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0">
                      <wp:simplePos x="0" y="0"/>
                      <wp:positionH relativeFrom="column">
                        <wp:posOffset>389255</wp:posOffset>
                      </wp:positionH>
                      <wp:positionV relativeFrom="paragraph">
                        <wp:posOffset>666750</wp:posOffset>
                      </wp:positionV>
                      <wp:extent cx="111125" cy="87630"/>
                      <wp:effectExtent l="9525" t="9525" r="8255" b="5715"/>
                      <wp:wrapNone/>
                      <wp:docPr id="218" name="Isosceles Triangle 16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69" fillcolor="#006600" stroked="t" o:allowincell="t" style="position:absolute;margin-left:30.65pt;margin-top:52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1">
                      <wp:simplePos x="0" y="0"/>
                      <wp:positionH relativeFrom="column">
                        <wp:posOffset>394970</wp:posOffset>
                      </wp:positionH>
                      <wp:positionV relativeFrom="paragraph">
                        <wp:posOffset>936625</wp:posOffset>
                      </wp:positionV>
                      <wp:extent cx="111125" cy="87630"/>
                      <wp:effectExtent l="9525" t="9525" r="8255" b="5715"/>
                      <wp:wrapNone/>
                      <wp:docPr id="219" name="Isosceles Triangle 17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0" fillcolor="#006600" stroked="t" o:allowincell="t" style="position:absolute;margin-left:31.1pt;margin-top:73.7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2">
                      <wp:simplePos x="0" y="0"/>
                      <wp:positionH relativeFrom="column">
                        <wp:posOffset>395605</wp:posOffset>
                      </wp:positionH>
                      <wp:positionV relativeFrom="paragraph">
                        <wp:posOffset>1200150</wp:posOffset>
                      </wp:positionV>
                      <wp:extent cx="111125" cy="87630"/>
                      <wp:effectExtent l="9525" t="9525" r="8255" b="5715"/>
                      <wp:wrapNone/>
                      <wp:docPr id="220" name="Isosceles Triangle 17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1" fillcolor="#006600" stroked="t" o:allowincell="t" style="position:absolute;margin-left:31.15pt;margin-top:94.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3">
                      <wp:simplePos x="0" y="0"/>
                      <wp:positionH relativeFrom="column">
                        <wp:posOffset>711835</wp:posOffset>
                      </wp:positionH>
                      <wp:positionV relativeFrom="paragraph">
                        <wp:posOffset>114300</wp:posOffset>
                      </wp:positionV>
                      <wp:extent cx="111125" cy="87630"/>
                      <wp:effectExtent l="9525" t="9525" r="8255" b="5715"/>
                      <wp:wrapNone/>
                      <wp:docPr id="221" name="Isosceles Triangle 17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2" fillcolor="#006600" stroked="t" o:allowincell="t" style="position:absolute;margin-left:56.05pt;margin-top:9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4">
                      <wp:simplePos x="0" y="0"/>
                      <wp:positionH relativeFrom="column">
                        <wp:posOffset>704215</wp:posOffset>
                      </wp:positionH>
                      <wp:positionV relativeFrom="paragraph">
                        <wp:posOffset>380365</wp:posOffset>
                      </wp:positionV>
                      <wp:extent cx="111125" cy="87630"/>
                      <wp:effectExtent l="9525" t="9525" r="8255" b="5715"/>
                      <wp:wrapNone/>
                      <wp:docPr id="222" name="Isosceles Triangle 17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3" fillcolor="#006600" stroked="t" o:allowincell="t" style="position:absolute;margin-left:55.45pt;margin-top:29.9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5">
                      <wp:simplePos x="0" y="0"/>
                      <wp:positionH relativeFrom="column">
                        <wp:posOffset>709295</wp:posOffset>
                      </wp:positionH>
                      <wp:positionV relativeFrom="paragraph">
                        <wp:posOffset>672465</wp:posOffset>
                      </wp:positionV>
                      <wp:extent cx="111125" cy="87630"/>
                      <wp:effectExtent l="9525" t="9525" r="8255" b="5715"/>
                      <wp:wrapNone/>
                      <wp:docPr id="223" name="Isosceles Triangle 17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4" fillcolor="#006600" stroked="t" o:allowincell="t" style="position:absolute;margin-left:55.85pt;margin-top:52.9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6">
                      <wp:simplePos x="0" y="0"/>
                      <wp:positionH relativeFrom="column">
                        <wp:posOffset>715010</wp:posOffset>
                      </wp:positionH>
                      <wp:positionV relativeFrom="paragraph">
                        <wp:posOffset>942340</wp:posOffset>
                      </wp:positionV>
                      <wp:extent cx="111125" cy="87630"/>
                      <wp:effectExtent l="9525" t="9525" r="8255" b="5715"/>
                      <wp:wrapNone/>
                      <wp:docPr id="224" name="Isosceles Triangle 17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5" fillcolor="#006600" stroked="t" o:allowincell="t" style="position:absolute;margin-left:56.3pt;margin-top:74.2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7">
                      <wp:simplePos x="0" y="0"/>
                      <wp:positionH relativeFrom="column">
                        <wp:posOffset>715645</wp:posOffset>
                      </wp:positionH>
                      <wp:positionV relativeFrom="paragraph">
                        <wp:posOffset>1205865</wp:posOffset>
                      </wp:positionV>
                      <wp:extent cx="111125" cy="87630"/>
                      <wp:effectExtent l="9525" t="9525" r="8255" b="5715"/>
                      <wp:wrapNone/>
                      <wp:docPr id="225" name="Isosceles Triangle 17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6" fillcolor="#006600" stroked="t" o:allowincell="t" style="position:absolute;margin-left:56.35pt;margin-top:94.9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8">
                      <wp:simplePos x="0" y="0"/>
                      <wp:positionH relativeFrom="column">
                        <wp:posOffset>1056005</wp:posOffset>
                      </wp:positionH>
                      <wp:positionV relativeFrom="paragraph">
                        <wp:posOffset>121920</wp:posOffset>
                      </wp:positionV>
                      <wp:extent cx="111125" cy="87630"/>
                      <wp:effectExtent l="9525" t="9525" r="8255" b="5715"/>
                      <wp:wrapNone/>
                      <wp:docPr id="226" name="Isosceles Triangle 17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7" fillcolor="#006600" stroked="t" o:allowincell="t" style="position:absolute;margin-left:83.15pt;margin-top:9.6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9">
                      <wp:simplePos x="0" y="0"/>
                      <wp:positionH relativeFrom="column">
                        <wp:posOffset>1048385</wp:posOffset>
                      </wp:positionH>
                      <wp:positionV relativeFrom="paragraph">
                        <wp:posOffset>387985</wp:posOffset>
                      </wp:positionV>
                      <wp:extent cx="111125" cy="87630"/>
                      <wp:effectExtent l="9525" t="9525" r="8255" b="5715"/>
                      <wp:wrapNone/>
                      <wp:docPr id="227" name="Isosceles Triangle 17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8" fillcolor="#006600" stroked="t" o:allowincell="t" style="position:absolute;margin-left:82.55pt;margin-top:30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0">
                      <wp:simplePos x="0" y="0"/>
                      <wp:positionH relativeFrom="column">
                        <wp:posOffset>1053465</wp:posOffset>
                      </wp:positionH>
                      <wp:positionV relativeFrom="paragraph">
                        <wp:posOffset>680085</wp:posOffset>
                      </wp:positionV>
                      <wp:extent cx="111125" cy="87630"/>
                      <wp:effectExtent l="9525" t="9525" r="8255" b="5715"/>
                      <wp:wrapNone/>
                      <wp:docPr id="228" name="Isosceles Triangle 179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79" fillcolor="#006600" stroked="t" o:allowincell="t" style="position:absolute;margin-left:82.95pt;margin-top:53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1">
                      <wp:simplePos x="0" y="0"/>
                      <wp:positionH relativeFrom="column">
                        <wp:posOffset>1059180</wp:posOffset>
                      </wp:positionH>
                      <wp:positionV relativeFrom="paragraph">
                        <wp:posOffset>949960</wp:posOffset>
                      </wp:positionV>
                      <wp:extent cx="111125" cy="87630"/>
                      <wp:effectExtent l="9525" t="9525" r="8255" b="5715"/>
                      <wp:wrapNone/>
                      <wp:docPr id="229" name="Isosceles Triangle 180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0" fillcolor="#006600" stroked="t" o:allowincell="t" style="position:absolute;margin-left:83.4pt;margin-top:74.8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2">
                      <wp:simplePos x="0" y="0"/>
                      <wp:positionH relativeFrom="column">
                        <wp:posOffset>1059815</wp:posOffset>
                      </wp:positionH>
                      <wp:positionV relativeFrom="paragraph">
                        <wp:posOffset>1213485</wp:posOffset>
                      </wp:positionV>
                      <wp:extent cx="111125" cy="87630"/>
                      <wp:effectExtent l="9525" t="9525" r="8255" b="5715"/>
                      <wp:wrapNone/>
                      <wp:docPr id="230" name="Isosceles Triangle 181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1" fillcolor="#006600" stroked="t" o:allowincell="t" style="position:absolute;margin-left:83.45pt;margin-top:95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3">
                      <wp:simplePos x="0" y="0"/>
                      <wp:positionH relativeFrom="column">
                        <wp:posOffset>1428750</wp:posOffset>
                      </wp:positionH>
                      <wp:positionV relativeFrom="paragraph">
                        <wp:posOffset>121920</wp:posOffset>
                      </wp:positionV>
                      <wp:extent cx="111125" cy="87630"/>
                      <wp:effectExtent l="9525" t="9525" r="8255" b="5715"/>
                      <wp:wrapNone/>
                      <wp:docPr id="231" name="Isosceles Triangle 18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2" fillcolor="#006600" stroked="t" o:allowincell="t" style="position:absolute;margin-left:112.5pt;margin-top:9.6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4">
                      <wp:simplePos x="0" y="0"/>
                      <wp:positionH relativeFrom="column">
                        <wp:posOffset>1421130</wp:posOffset>
                      </wp:positionH>
                      <wp:positionV relativeFrom="paragraph">
                        <wp:posOffset>387985</wp:posOffset>
                      </wp:positionV>
                      <wp:extent cx="111125" cy="87630"/>
                      <wp:effectExtent l="9525" t="9525" r="8255" b="5715"/>
                      <wp:wrapNone/>
                      <wp:docPr id="232" name="Isosceles Triangle 183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3" fillcolor="#006600" stroked="t" o:allowincell="t" style="position:absolute;margin-left:111.9pt;margin-top:30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5">
                      <wp:simplePos x="0" y="0"/>
                      <wp:positionH relativeFrom="column">
                        <wp:posOffset>1426210</wp:posOffset>
                      </wp:positionH>
                      <wp:positionV relativeFrom="paragraph">
                        <wp:posOffset>680085</wp:posOffset>
                      </wp:positionV>
                      <wp:extent cx="111125" cy="87630"/>
                      <wp:effectExtent l="9525" t="9525" r="8255" b="5715"/>
                      <wp:wrapNone/>
                      <wp:docPr id="233" name="Isosceles Triangle 18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4" fillcolor="#006600" stroked="t" o:allowincell="t" style="position:absolute;margin-left:112.3pt;margin-top:53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6">
                      <wp:simplePos x="0" y="0"/>
                      <wp:positionH relativeFrom="column">
                        <wp:posOffset>1431925</wp:posOffset>
                      </wp:positionH>
                      <wp:positionV relativeFrom="paragraph">
                        <wp:posOffset>949960</wp:posOffset>
                      </wp:positionV>
                      <wp:extent cx="111125" cy="87630"/>
                      <wp:effectExtent l="9525" t="9525" r="8255" b="5715"/>
                      <wp:wrapNone/>
                      <wp:docPr id="234" name="Isosceles Triangle 18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5" fillcolor="#006600" stroked="t" o:allowincell="t" style="position:absolute;margin-left:112.75pt;margin-top:74.8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87">
                      <wp:simplePos x="0" y="0"/>
                      <wp:positionH relativeFrom="column">
                        <wp:posOffset>1432560</wp:posOffset>
                      </wp:positionH>
                      <wp:positionV relativeFrom="paragraph">
                        <wp:posOffset>1213485</wp:posOffset>
                      </wp:positionV>
                      <wp:extent cx="111125" cy="87630"/>
                      <wp:effectExtent l="9525" t="9525" r="8255" b="5715"/>
                      <wp:wrapNone/>
                      <wp:docPr id="235" name="Isosceles Triangle 18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11240" cy="87480"/>
                              </a:xfrm>
                              <a:prstGeom prst="triangle">
                                <a:avLst>
                                  <a:gd name="adj" fmla="val 50000"/>
                                </a:avLst>
                              </a:prstGeom>
                              <a:solidFill>
                                <a:srgbClr val="006600"/>
                              </a:solidFill>
                              <a:ln w="9360">
                                <a:solidFill>
                                  <a:srgbClr val="00b05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shape_0" ID="Isosceles Triangle 186" fillcolor="#006600" stroked="t" o:allowincell="t" style="position:absolute;margin-left:112.8pt;margin-top:95.55pt;width:8.7pt;height:6.85pt;mso-wrap-style:none;v-text-anchor:middle" type="_x0000_t5">
                      <v:fill o:detectmouseclick="t" type="solid" color2="#ff99ff"/>
                      <v:stroke color="#00b050" weight="9360" joinstyle="miter" endcap="flat"/>
                      <w10:wrap type="none"/>
                    </v:shape>
                  </w:pict>
                </mc:Fallback>
              </mc:AlternateContent>
            </w:r>
          </w:p>
        </w:tc>
      </w:tr>
    </w:tbl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iCs/>
          <w:sz w:val="24"/>
          <w:szCs w:val="24"/>
        </w:rPr>
      </w:pPr>
      <w:r>
        <w:rPr>
          <w:rFonts w:eastAsia="Times New Roman" w:cs="Times New Roman" w:ascii="Times New Roman" w:hAnsi="Times New Roman"/>
          <w:iCs/>
          <w:sz w:val="24"/>
          <w:szCs w:val="24"/>
        </w:rPr>
        <w:t xml:space="preserve"> </w:t>
      </w:r>
      <w:r>
        <w:rPr>
          <w:rFonts w:eastAsia="Calibri" w:cs="Times New Roman" w:ascii="Times New Roman" w:hAnsi="Times New Roman"/>
          <w:iCs/>
          <w:sz w:val="24"/>
          <w:szCs w:val="24"/>
        </w:rPr>
        <w:t>Replicate - I 50m x50m</w:t>
        <w:tab/>
        <w:t>Replicate - II 50m x50m        Replicate - III 50m x50m</w:t>
      </w:r>
    </w:p>
    <w:p>
      <w:pPr>
        <w:pStyle w:val="Normal"/>
        <w:ind w:left="630" w:hanging="630"/>
        <w:jc w:val="both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>Fig.</w:t>
      </w:r>
      <w:r>
        <w:rPr>
          <w:rFonts w:eastAsia="Calibri" w:cs="Times New Roman" w:ascii="Times New Roman" w:hAnsi="Times New Roman"/>
          <w:b/>
          <w:bCs/>
        </w:rPr>
        <w:t xml:space="preserve"> S1</w:t>
      </w:r>
      <w:r>
        <w:rPr>
          <w:rFonts w:eastAsia="Calibri" w:cs="Times New Roman" w:ascii="Times New Roman" w:hAnsi="Times New Roman"/>
        </w:rPr>
        <w:t xml:space="preserve"> Schematic representation of organic and conventional treatments of </w:t>
      </w:r>
      <w:r>
        <w:rPr>
          <w:rFonts w:eastAsia="Calibri" w:cs="Times New Roman" w:ascii="Times New Roman" w:hAnsi="Times New Roman"/>
          <w:i/>
          <w:iCs/>
        </w:rPr>
        <w:t>Mangifera indica</w:t>
      </w:r>
      <w:r>
        <w:rPr>
          <w:rFonts w:eastAsia="Calibri" w:cs="Times New Roman" w:ascii="Times New Roman" w:hAnsi="Times New Roman"/>
        </w:rPr>
        <w:t xml:space="preserve"> L. cv Dasehari experimental orchards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>Table S1.1</w:t>
      </w:r>
      <w:r>
        <w:rPr>
          <w:rFonts w:cs="Times New Roman" w:ascii="Times New Roman" w:hAnsi="Times New Roman"/>
        </w:rPr>
        <w:t xml:space="preserve"> Sample details and its quality check.</w:t>
      </w:r>
    </w:p>
    <w:p>
      <w:pPr>
        <w:pStyle w:val="Normal"/>
        <w:ind w:left="-99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833870" cy="2401570"/>
            <wp:effectExtent l="0" t="0" r="0" b="0"/>
            <wp:docPr id="236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13" r="-5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33870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  <w:bCs/>
        </w:rPr>
        <w:t>Table S1.2.</w:t>
      </w:r>
      <w:r>
        <w:rPr>
          <w:rFonts w:cs="Times New Roman" w:ascii="Times New Roman" w:hAnsi="Times New Roman"/>
        </w:rPr>
        <w:t xml:space="preserve"> Samples summary</w:t>
      </w:r>
    </w:p>
    <w:p>
      <w:pPr>
        <w:pStyle w:val="Normal"/>
        <w:ind w:left="-99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744720" cy="981710"/>
            <wp:effectExtent l="0" t="0" r="0" b="0"/>
            <wp:docPr id="23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4720" cy="98171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  <w:bCs/>
        </w:rPr>
        <w:t>Table S1.3</w:t>
      </w:r>
      <w:r>
        <w:rPr>
          <w:rFonts w:cs="Times New Roman" w:ascii="Times New Roman" w:hAnsi="Times New Roman"/>
        </w:rPr>
        <w:t>. Raw  read summary of the samples</w:t>
      </w:r>
    </w:p>
    <w:p>
      <w:pPr>
        <w:pStyle w:val="Normal"/>
        <w:ind w:left="-99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39790" cy="584200"/>
            <wp:effectExtent l="0" t="0" r="0" b="0"/>
            <wp:docPr id="238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8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58420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/>
      </w:pPr>
      <w:r>
        <w:rPr>
          <w:rFonts w:cs="Times New Roman" w:ascii="Times New Roman" w:hAnsi="Times New Roman"/>
          <w:b/>
          <w:bCs/>
        </w:rPr>
        <w:t xml:space="preserve">Table S1.4. </w:t>
      </w:r>
      <w:r>
        <w:rPr>
          <w:rFonts w:cs="Times New Roman" w:ascii="Times New Roman" w:hAnsi="Times New Roman"/>
        </w:rPr>
        <w:t>Raw read summary with Phred quality score distribution of the samples.</w:t>
      </w:r>
    </w:p>
    <w:p>
      <w:pPr>
        <w:pStyle w:val="Normal"/>
        <w:ind w:left="-990" w:hanging="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944870" cy="586105"/>
            <wp:effectExtent l="0" t="0" r="0" b="0"/>
            <wp:docPr id="239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9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870" cy="5861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.5. </w:t>
      </w:r>
      <w:r>
        <w:rPr>
          <w:rFonts w:cs="Times New Roman" w:ascii="Times New Roman" w:hAnsi="Times New Roman"/>
        </w:rPr>
        <w:t>Base composition distribution of the samples (%)</w:t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5942965" cy="567690"/>
            <wp:effectExtent l="0" t="0" r="0" b="0"/>
            <wp:docPr id="240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0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567690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.6. </w:t>
      </w:r>
      <w:r>
        <w:rPr>
          <w:rFonts w:cs="Times New Roman" w:ascii="Times New Roman" w:hAnsi="Times New Roman"/>
        </w:rPr>
        <w:t>Trimmed and Consensus read summary.</w:t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7205345" cy="937895"/>
            <wp:effectExtent l="0" t="0" r="0" b="0"/>
            <wp:docPr id="241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1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05345" cy="93789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Table S1.7. </w:t>
      </w:r>
      <w:r>
        <w:rPr>
          <w:rFonts w:cs="Times New Roman" w:ascii="Times New Roman" w:hAnsi="Times New Roman"/>
        </w:rPr>
        <w:t>Pre-processing read statistics of the samples.</w:t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5942965" cy="751205"/>
            <wp:effectExtent l="0" t="0" r="0" b="0"/>
            <wp:docPr id="242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2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2965" cy="751205"/>
                    </a:xfrm>
                    <a:prstGeom prst="rect">
                      <a:avLst/>
                    </a:prstGeom>
                    <a:ln w="9525">
                      <a:solidFill>
                        <a:srgbClr val="000000"/>
                      </a:solidFill>
                    </a:ln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  <w:bCs/>
        </w:rPr>
        <w:t xml:space="preserve">Table S1.8. </w:t>
      </w:r>
      <w:r>
        <w:rPr>
          <w:rFonts w:cs="Times New Roman" w:ascii="Times New Roman" w:hAnsi="Times New Roman"/>
        </w:rPr>
        <w:t>Comparative plant growth promotory properties of the bacteria isolated from organic and conventional system.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0"/>
        <w:gridCol w:w="1149"/>
        <w:gridCol w:w="1150"/>
        <w:gridCol w:w="1147"/>
        <w:gridCol w:w="1197"/>
        <w:gridCol w:w="1196"/>
        <w:gridCol w:w="1281"/>
      </w:tblGrid>
      <w:tr>
        <w:trPr>
          <w:trHeight w:val="314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Isolates</w:t>
            </w:r>
          </w:p>
        </w:tc>
        <w:tc>
          <w:tcPr>
            <w:tcW w:w="712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GPR tests</w:t>
            </w:r>
          </w:p>
        </w:tc>
      </w:tr>
      <w:tr>
        <w:trPr>
          <w:trHeight w:val="872" w:hRule="atLeast"/>
        </w:trPr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Organic system</w:t>
            </w:r>
          </w:p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(G1)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PO</w:t>
            </w:r>
            <w:r>
              <w:rPr>
                <w:rFonts w:cs="Times New Roman" w:ascii="Times New Roman" w:hAnsi="Times New Roman"/>
                <w:b/>
                <w:color w:val="000000"/>
                <w:sz w:val="20"/>
                <w:vertAlign w:val="subscript"/>
              </w:rPr>
              <w:t>4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K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 xml:space="preserve">ZnO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ZnP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ZnCo3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ind w:left="113" w:right="113" w:hanging="0"/>
              <w:jc w:val="both"/>
              <w:rPr>
                <w:rFonts w:ascii="Times New Roman" w:hAnsi="Times New Roman" w:cs="Times New Roman"/>
                <w:b/>
                <w:b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Siderophore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1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2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3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936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</w:rPr>
              <w:t>Conventional system (G2)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I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I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I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I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</w:rPr>
              <w:t>I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+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1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2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4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5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6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7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8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19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20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  <w:tr>
        <w:trPr/>
        <w:tc>
          <w:tcPr>
            <w:tcW w:w="2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I23</w:t>
            </w:r>
          </w:p>
        </w:tc>
        <w:tc>
          <w:tcPr>
            <w:tcW w:w="1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1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  <w:tc>
          <w:tcPr>
            <w:tcW w:w="12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center" w:pos="4320" w:leader="none"/>
                <w:tab w:val="right" w:pos="8640" w:leader="none"/>
              </w:tabs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</w:rPr>
              <w:t>-</w:t>
            </w:r>
          </w:p>
        </w:tc>
      </w:tr>
    </w:tbl>
    <w:p>
      <w:pPr>
        <w:pStyle w:val="Normal"/>
        <w:spacing w:before="0" w:after="0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6454775" cy="2733040"/>
            <wp:effectExtent l="0" t="0" r="0" b="0"/>
            <wp:docPr id="243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3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16" r="-5" b="-1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54775" cy="27330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                    </w:t>
      </w:r>
      <w:r>
        <w:rPr>
          <w:rFonts w:cs="Times New Roman" w:ascii="Times New Roman" w:hAnsi="Times New Roman"/>
          <w:b/>
          <w:bCs/>
        </w:rPr>
        <w:t xml:space="preserve">Figure S2.1. </w:t>
      </w:r>
      <w:r>
        <w:rPr>
          <w:rFonts w:cs="Times New Roman" w:ascii="Times New Roman" w:hAnsi="Times New Roman"/>
        </w:rPr>
        <w:t>Contig length distribution for G1 (organic system) and G2 (conventional system).</w:t>
      </w:r>
    </w:p>
    <w:p>
      <w:pPr>
        <w:pStyle w:val="Normal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6152515" cy="3721100"/>
            <wp:effectExtent l="0" t="0" r="0" b="0"/>
            <wp:docPr id="244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4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2515" cy="372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</w:rPr>
        <w:t xml:space="preserve">Figure S2.2.  </w:t>
      </w:r>
      <w:r>
        <w:rPr>
          <w:rFonts w:cs="Times New Roman" w:ascii="Times New Roman" w:hAnsi="Times New Roman"/>
        </w:rPr>
        <w:t>Reads and OTUs distribution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ind w:left="-72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  <w:lang w:val="en-US" w:eastAsia="en-US"/>
        </w:rPr>
        <w:drawing>
          <wp:inline distT="0" distB="0" distL="0" distR="0">
            <wp:extent cx="6482080" cy="4121150"/>
            <wp:effectExtent l="0" t="0" r="0" b="0"/>
            <wp:docPr id="24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2080" cy="4121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63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  <w:t xml:space="preserve">           </w:t>
      </w:r>
      <w:r>
        <w:rPr>
          <w:rFonts w:cs="Times New Roman" w:ascii="Times New Roman" w:hAnsi="Times New Roman"/>
          <w:b/>
          <w:bCs/>
        </w:rPr>
        <w:t xml:space="preserve">Figure S2.3. </w:t>
      </w:r>
      <w:r>
        <w:rPr>
          <w:rFonts w:cs="Times New Roman" w:ascii="Times New Roman" w:hAnsi="Times New Roman"/>
        </w:rPr>
        <w:t>Base quality distribution of G1 and G2 samples.</w:t>
      </w:r>
    </w:p>
    <w:p>
      <w:pPr>
        <w:pStyle w:val="Normal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p>
      <w:pPr>
        <w:pStyle w:val="Normal"/>
        <w:spacing w:before="0" w:after="200"/>
        <w:ind w:left="-990" w:hanging="0"/>
        <w:rPr>
          <w:rFonts w:ascii="Times New Roman" w:hAnsi="Times New Roman" w:cs="Times New Roman"/>
          <w:b/>
          <w:b/>
          <w:bCs/>
        </w:rPr>
      </w:pPr>
      <w:r>
        <w:rPr>
          <w:rFonts w:cs="Times New Roman" w:ascii="Times New Roman" w:hAnsi="Times New Roman"/>
          <w:b/>
          <w:bCs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Mangal"/>
      <w:color w:val="auto"/>
      <w:sz w:val="22"/>
      <w:szCs w:val="20"/>
      <w:lang w:val="en-IN" w:bidi="hi-IN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Mangal"/>
      <w:sz w:val="16"/>
      <w:szCs w:val="1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Mangal"/>
      <w:sz w:val="16"/>
      <w:szCs w:val="1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jpeg"/><Relationship Id="rId10" Type="http://schemas.openxmlformats.org/officeDocument/2006/relationships/image" Target="media/image9.jpeg"/><Relationship Id="rId11" Type="http://schemas.openxmlformats.org/officeDocument/2006/relationships/image" Target="media/image10.jpeg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6T07:28:00Z</dcterms:created>
  <dc:creator>a</dc:creator>
  <dc:description/>
  <dc:language>en-US</dc:language>
  <cp:lastModifiedBy>hp</cp:lastModifiedBy>
  <dcterms:modified xsi:type="dcterms:W3CDTF">2021-08-16T07:29:00Z</dcterms:modified>
  <cp:revision>3</cp:revision>
  <dc:subject/>
  <dc:title/>
</cp:coreProperties>
</file>